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407E4" w:rsidRPr="00EB2EC7" w:rsidRDefault="007407E4" w:rsidP="007407E4">
      <w:pPr>
        <w:rPr>
          <w:rFonts w:ascii="Times New Roman" w:hAnsi="Times New Roman" w:cs="Times New Roman"/>
          <w:sz w:val="24"/>
        </w:rPr>
      </w:pPr>
      <w:r w:rsidRPr="00EB2EC7">
        <w:rPr>
          <w:rFonts w:ascii="Times New Roman" w:hAnsi="Times New Roman" w:cs="Times New Roman"/>
          <w:sz w:val="24"/>
        </w:rPr>
        <w:t xml:space="preserve">Supplemental Table </w:t>
      </w:r>
      <w:r w:rsidR="00A10F03">
        <w:rPr>
          <w:rFonts w:ascii="Times New Roman" w:hAnsi="Times New Roman" w:cs="Times New Roman"/>
          <w:sz w:val="24"/>
        </w:rPr>
        <w:t>S</w:t>
      </w:r>
      <w:r w:rsidR="009164AA">
        <w:rPr>
          <w:rFonts w:ascii="Times New Roman" w:hAnsi="Times New Roman" w:cs="Times New Roman"/>
          <w:sz w:val="24"/>
        </w:rPr>
        <w:t>7</w:t>
      </w:r>
      <w:r w:rsidRPr="00EB2EC7">
        <w:rPr>
          <w:rFonts w:ascii="Times New Roman" w:hAnsi="Times New Roman" w:cs="Times New Roman"/>
          <w:sz w:val="24"/>
        </w:rPr>
        <w:t xml:space="preserve">. </w:t>
      </w:r>
      <w:bookmarkStart w:id="0" w:name="OLE_LINK261"/>
      <w:r w:rsidR="00943452" w:rsidRPr="00943452">
        <w:rPr>
          <w:rFonts w:ascii="Times New Roman" w:hAnsi="Times New Roman" w:cs="Times New Roman"/>
          <w:sz w:val="24"/>
        </w:rPr>
        <w:t>ScvO₂–SvO₂ correlation and mean difference: on- versus off-pump patients</w:t>
      </w:r>
    </w:p>
    <w:tbl>
      <w:tblPr>
        <w:tblStyle w:val="ae"/>
        <w:tblW w:w="1360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9"/>
        <w:gridCol w:w="858"/>
        <w:gridCol w:w="236"/>
        <w:gridCol w:w="1069"/>
        <w:gridCol w:w="1828"/>
        <w:gridCol w:w="1833"/>
        <w:gridCol w:w="1055"/>
        <w:gridCol w:w="1798"/>
        <w:gridCol w:w="1054"/>
        <w:gridCol w:w="1750"/>
      </w:tblGrid>
      <w:tr w:rsidR="00C82BE8" w:rsidRPr="00C82BE8" w:rsidTr="00DF377F">
        <w:trPr>
          <w:trHeight w:val="300"/>
        </w:trPr>
        <w:tc>
          <w:tcPr>
            <w:tcW w:w="2119" w:type="dxa"/>
          </w:tcPr>
          <w:bookmarkEnd w:id="0"/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utcomes</w:t>
            </w:r>
          </w:p>
        </w:tc>
        <w:tc>
          <w:tcPr>
            <w:tcW w:w="1094" w:type="dxa"/>
            <w:gridSpan w:val="2"/>
          </w:tcPr>
          <w:p w:rsidR="007407E4" w:rsidRPr="00C82BE8" w:rsidRDefault="005F2009" w:rsidP="00226C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rials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otal(n)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ooled value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95%CI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ind w:firstLineChars="50" w:firstLine="10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I</w:t>
            </w:r>
            <w:r w:rsidRPr="00C82B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Heterogeneity </w:t>
            </w:r>
            <w:r w:rsidR="00F21563" w:rsidRPr="00C82B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del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Overall Effect </w:t>
            </w:r>
            <w:r w:rsidRPr="00C82B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D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Post</w:t>
            </w:r>
            <w:r w:rsidRPr="00C82B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n-Pump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01</w:t>
            </w: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0.14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1.73, 1.45</w:t>
            </w:r>
          </w:p>
        </w:tc>
        <w:tc>
          <w:tcPr>
            <w:tcW w:w="1055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3.1%</w:t>
            </w:r>
          </w:p>
        </w:tc>
        <w:tc>
          <w:tcPr>
            <w:tcW w:w="1798" w:type="dxa"/>
          </w:tcPr>
          <w:p w:rsidR="00BA41B3" w:rsidRPr="00C82BE8" w:rsidRDefault="00677B7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86</w:t>
            </w:r>
          </w:p>
        </w:tc>
      </w:tr>
      <w:tr w:rsidR="00C82BE8" w:rsidRPr="00C82BE8" w:rsidTr="007E22AB">
        <w:trPr>
          <w:trHeight w:val="315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f-Pump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  <w:r w:rsidR="00677B7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677B7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.00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OLE_LINK2"/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4.</w:t>
            </w:r>
            <w:r w:rsidR="00677B7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bookmarkEnd w:id="1"/>
            <w:r w:rsidR="00677B7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31</w:t>
            </w:r>
          </w:p>
        </w:tc>
        <w:tc>
          <w:tcPr>
            <w:tcW w:w="1055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677B7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677B7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08</w:t>
            </w:r>
          </w:p>
        </w:tc>
      </w:tr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  <w:r w:rsidR="00677B7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677B7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.02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677B7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.20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, 0.</w:t>
            </w:r>
            <w:r w:rsidR="00677B7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055" w:type="dxa"/>
          </w:tcPr>
          <w:p w:rsidR="00BA41B3" w:rsidRPr="00C82BE8" w:rsidRDefault="00677B7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9.8</w:t>
            </w:r>
            <w:r w:rsidR="00BA41B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2" w:name="OLE_LINK237"/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  <w:bookmarkEnd w:id="2"/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09</w:t>
            </w:r>
          </w:p>
        </w:tc>
      </w:tr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Intraop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2BE8" w:rsidRPr="00C82BE8" w:rsidTr="007E22AB">
        <w:trPr>
          <w:trHeight w:val="315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3" w:name="_Hlk210076400"/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n-Pump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93</w:t>
            </w: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13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2.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52</w:t>
            </w:r>
          </w:p>
        </w:tc>
        <w:tc>
          <w:tcPr>
            <w:tcW w:w="1055" w:type="dxa"/>
          </w:tcPr>
          <w:p w:rsidR="00BA41B3" w:rsidRPr="00C82BE8" w:rsidRDefault="00EB3391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  <w:r w:rsidR="00BA41B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BA41B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</w:tr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f-Pump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="00677B7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1.78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9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83</w:t>
            </w:r>
          </w:p>
        </w:tc>
        <w:tc>
          <w:tcPr>
            <w:tcW w:w="1055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18</w:t>
            </w:r>
          </w:p>
        </w:tc>
      </w:tr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10</w:t>
            </w: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1.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1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, 0.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1055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B3391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13</w:t>
            </w:r>
          </w:p>
        </w:tc>
      </w:tr>
      <w:bookmarkEnd w:id="3"/>
      <w:tr w:rsidR="00C82BE8" w:rsidRPr="00C82BE8" w:rsidTr="007E22AB">
        <w:trPr>
          <w:trHeight w:val="315"/>
        </w:trPr>
        <w:tc>
          <w:tcPr>
            <w:tcW w:w="2119" w:type="dxa"/>
          </w:tcPr>
          <w:p w:rsidR="00BA41B3" w:rsidRPr="00C82BE8" w:rsidRDefault="00BA41B3" w:rsidP="007E22AB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Immed PO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4" w:name="_Hlk210304775"/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n-Pump</w:t>
            </w:r>
          </w:p>
        </w:tc>
        <w:tc>
          <w:tcPr>
            <w:tcW w:w="1094" w:type="dxa"/>
            <w:gridSpan w:val="2"/>
          </w:tcPr>
          <w:p w:rsidR="00BA41B3" w:rsidRPr="00C82BE8" w:rsidRDefault="00C22D5F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069" w:type="dxa"/>
          </w:tcPr>
          <w:p w:rsidR="00BA41B3" w:rsidRPr="00C82BE8" w:rsidRDefault="00677B7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80</w:t>
            </w:r>
          </w:p>
        </w:tc>
        <w:tc>
          <w:tcPr>
            <w:tcW w:w="1828" w:type="dxa"/>
          </w:tcPr>
          <w:p w:rsidR="00BA41B3" w:rsidRPr="00C82BE8" w:rsidRDefault="00EE2847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BA41B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.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.97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1055" w:type="dxa"/>
          </w:tcPr>
          <w:p w:rsidR="00BA41B3" w:rsidRPr="00C82BE8" w:rsidRDefault="00EE2847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9</w:t>
            </w:r>
            <w:r w:rsidR="00BA41B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BA41B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4B2A49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</w:tr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f-Pump</w:t>
            </w:r>
          </w:p>
        </w:tc>
        <w:tc>
          <w:tcPr>
            <w:tcW w:w="1094" w:type="dxa"/>
            <w:gridSpan w:val="2"/>
          </w:tcPr>
          <w:p w:rsidR="00BA41B3" w:rsidRPr="00C82BE8" w:rsidRDefault="00C22D5F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69" w:type="dxa"/>
          </w:tcPr>
          <w:p w:rsidR="00BA41B3" w:rsidRPr="00C82BE8" w:rsidRDefault="00677B7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87</w:t>
            </w: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.25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, 2.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1055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4B2A49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</w:p>
        </w:tc>
      </w:tr>
      <w:tr w:rsidR="00C82BE8" w:rsidRPr="00C82BE8" w:rsidTr="007E22AB">
        <w:trPr>
          <w:trHeight w:val="315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2"/>
          </w:tcPr>
          <w:p w:rsidR="00BA41B3" w:rsidRPr="00C82BE8" w:rsidRDefault="00C22D5F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1069" w:type="dxa"/>
          </w:tcPr>
          <w:p w:rsidR="00BA41B3" w:rsidRPr="00C82BE8" w:rsidRDefault="00677B7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67</w:t>
            </w:r>
          </w:p>
        </w:tc>
        <w:tc>
          <w:tcPr>
            <w:tcW w:w="1828" w:type="dxa"/>
          </w:tcPr>
          <w:p w:rsidR="00BA41B3" w:rsidRPr="00C82BE8" w:rsidRDefault="00EE2847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1.76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5,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055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EE284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4B2A49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</w:tr>
      <w:bookmarkEnd w:id="4"/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verall Periop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2BE8" w:rsidRPr="00C82BE8" w:rsidTr="007E22AB">
        <w:trPr>
          <w:trHeight w:val="315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5" w:name="OLE_LINK71"/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n-Pump</w:t>
            </w:r>
            <w:bookmarkEnd w:id="5"/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23</w:t>
            </w: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C22D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C22D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.60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, 0.</w:t>
            </w:r>
            <w:r w:rsidR="00C22D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1055" w:type="dxa"/>
          </w:tcPr>
          <w:p w:rsidR="00BA41B3" w:rsidRPr="00C82BE8" w:rsidRDefault="00C22D5F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  <w:r w:rsidR="00BA41B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  <w:r w:rsidR="00BA41B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021</w:t>
            </w: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4B2A49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</w:p>
        </w:tc>
      </w:tr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f-Pump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01</w:t>
            </w: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C22D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  <w:r w:rsidR="00C22D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="00C22D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7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, </w:t>
            </w:r>
            <w:r w:rsidR="00C22D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  <w:tc>
          <w:tcPr>
            <w:tcW w:w="1055" w:type="dxa"/>
          </w:tcPr>
          <w:p w:rsidR="00BA41B3" w:rsidRPr="00C82BE8" w:rsidRDefault="00C22D5F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7</w:t>
            </w:r>
            <w:r w:rsidR="00BA41B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.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BA41B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01</w:t>
            </w: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4B2A49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</w:p>
        </w:tc>
      </w:tr>
      <w:tr w:rsidR="00C82BE8" w:rsidRPr="00C82BE8" w:rsidTr="007E22AB">
        <w:trPr>
          <w:trHeight w:val="300"/>
        </w:trPr>
        <w:tc>
          <w:tcPr>
            <w:tcW w:w="211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2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069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24</w:t>
            </w:r>
          </w:p>
        </w:tc>
        <w:tc>
          <w:tcPr>
            <w:tcW w:w="182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0.</w:t>
            </w:r>
            <w:r w:rsidR="00C22D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1833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-1.</w:t>
            </w:r>
            <w:r w:rsidR="00C22D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4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, 0.</w:t>
            </w:r>
            <w:r w:rsidR="00C22D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1055" w:type="dxa"/>
          </w:tcPr>
          <w:p w:rsidR="00BA41B3" w:rsidRPr="00C82BE8" w:rsidRDefault="00C22D5F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4.0</w:t>
            </w:r>
            <w:r w:rsidR="00BA41B3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01</w:t>
            </w:r>
          </w:p>
        </w:tc>
        <w:tc>
          <w:tcPr>
            <w:tcW w:w="1054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BA41B3" w:rsidRPr="00C82BE8" w:rsidRDefault="00BA41B3" w:rsidP="007E22AB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3F786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</w:p>
        </w:tc>
      </w:tr>
      <w:tr w:rsidR="00C82BE8" w:rsidRPr="00C82BE8" w:rsidTr="00DF377F">
        <w:trPr>
          <w:trHeight w:val="315"/>
        </w:trPr>
        <w:tc>
          <w:tcPr>
            <w:tcW w:w="2119" w:type="dxa"/>
          </w:tcPr>
          <w:p w:rsidR="00BA41B3" w:rsidRPr="00C82BE8" w:rsidRDefault="00BA41B3" w:rsidP="00226C3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1094" w:type="dxa"/>
            <w:gridSpan w:val="2"/>
          </w:tcPr>
          <w:p w:rsidR="00BA41B3" w:rsidRPr="00C82BE8" w:rsidRDefault="00BA41B3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BA41B3" w:rsidRPr="00C82BE8" w:rsidRDefault="00BA41B3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BA41B3" w:rsidRPr="00C82BE8" w:rsidRDefault="00BA41B3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BA41B3" w:rsidRPr="00C82BE8" w:rsidRDefault="00BA41B3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BA41B3" w:rsidRPr="00C82BE8" w:rsidRDefault="00BA41B3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BA41B3" w:rsidRPr="00C82BE8" w:rsidRDefault="00BA41B3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BA41B3" w:rsidRPr="00C82BE8" w:rsidRDefault="00BA41B3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BA41B3" w:rsidRPr="00C82BE8" w:rsidRDefault="00BA41B3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2BE8" w:rsidRPr="00C82BE8" w:rsidTr="00DF377F">
        <w:trPr>
          <w:trHeight w:val="315"/>
        </w:trPr>
        <w:tc>
          <w:tcPr>
            <w:tcW w:w="2119" w:type="dxa"/>
          </w:tcPr>
          <w:p w:rsidR="007407E4" w:rsidRPr="00C82BE8" w:rsidRDefault="007407E4" w:rsidP="00226C38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r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7407E4" w:rsidRPr="00C82BE8" w:rsidRDefault="007407E4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7407E4" w:rsidRPr="00C82BE8" w:rsidRDefault="007407E4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7407E4" w:rsidRPr="00C82BE8" w:rsidRDefault="007407E4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7407E4" w:rsidRPr="00C82BE8" w:rsidRDefault="007407E4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7407E4" w:rsidRPr="00C82BE8" w:rsidRDefault="007407E4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7407E4" w:rsidRPr="00C82BE8" w:rsidRDefault="007407E4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7407E4" w:rsidRPr="00C82BE8" w:rsidRDefault="007407E4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2BE8" w:rsidRPr="00C82BE8" w:rsidTr="00D51B88">
        <w:trPr>
          <w:trHeight w:val="300"/>
        </w:trPr>
        <w:tc>
          <w:tcPr>
            <w:tcW w:w="2977" w:type="dxa"/>
            <w:gridSpan w:val="2"/>
          </w:tcPr>
          <w:p w:rsidR="007407E4" w:rsidRPr="00C82BE8" w:rsidRDefault="00DF377F" w:rsidP="00226C3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26"/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ost</w:t>
            </w:r>
            <w:r w:rsidRPr="00C82BE8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In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bookmarkEnd w:id="6"/>
          </w:p>
        </w:tc>
        <w:tc>
          <w:tcPr>
            <w:tcW w:w="236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n-Pump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.60, 0.80 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39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F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7" w:name="OLE_LINK246"/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  <w:bookmarkEnd w:id="7"/>
          </w:p>
        </w:tc>
      </w:tr>
      <w:tr w:rsidR="00C82BE8" w:rsidRPr="00C82BE8" w:rsidTr="00DF377F">
        <w:trPr>
          <w:trHeight w:val="315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f-Pump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06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83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62, 0.93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5.0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00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81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="00630C50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, 0.90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93.3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DF377F" w:rsidP="00226C38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Intraop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2BE8" w:rsidRPr="00C82BE8" w:rsidTr="00DF377F">
        <w:trPr>
          <w:trHeight w:val="315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8" w:name="_Hlk93265039"/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n-Pump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19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49, 0.77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4.0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9" w:name="OLE_LINK245"/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  <w:bookmarkEnd w:id="9"/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f-Pump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  <w:r w:rsidR="00630C50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F73A6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73A6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, 0.88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F73A6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8</w:t>
            </w:r>
            <w:r w:rsidR="00630C50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F73A6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73A67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0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, 0.80</w:t>
            </w:r>
          </w:p>
        </w:tc>
        <w:tc>
          <w:tcPr>
            <w:tcW w:w="1055" w:type="dxa"/>
          </w:tcPr>
          <w:p w:rsidR="007407E4" w:rsidRPr="00C82BE8" w:rsidRDefault="00F73A67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6.4</w:t>
            </w:r>
            <w:r w:rsidR="007407E4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0" w:name="OLE_LINK249"/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  <w:bookmarkEnd w:id="10"/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bookmarkEnd w:id="8"/>
      <w:tr w:rsidR="00C82BE8" w:rsidRPr="00C82BE8" w:rsidTr="00DF377F">
        <w:trPr>
          <w:trHeight w:val="315"/>
        </w:trPr>
        <w:tc>
          <w:tcPr>
            <w:tcW w:w="2119" w:type="dxa"/>
          </w:tcPr>
          <w:p w:rsidR="007407E4" w:rsidRPr="00C82BE8" w:rsidRDefault="00DF377F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Immed PO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82BE8" w:rsidRPr="00C82BE8" w:rsidTr="00DF377F">
        <w:trPr>
          <w:trHeight w:val="315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n-Pump</w:t>
            </w:r>
          </w:p>
        </w:tc>
        <w:tc>
          <w:tcPr>
            <w:tcW w:w="1094" w:type="dxa"/>
            <w:gridSpan w:val="2"/>
          </w:tcPr>
          <w:p w:rsidR="007407E4" w:rsidRPr="00C82BE8" w:rsidRDefault="00630C50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69" w:type="dxa"/>
          </w:tcPr>
          <w:p w:rsidR="007407E4" w:rsidRPr="00C82BE8" w:rsidRDefault="00630C50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04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F728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</w:t>
            </w:r>
            <w:r w:rsidR="00F728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, 0.</w:t>
            </w:r>
            <w:r w:rsidR="00F728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055" w:type="dxa"/>
          </w:tcPr>
          <w:p w:rsidR="007407E4" w:rsidRPr="00C82BE8" w:rsidRDefault="00F7285F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3.0</w:t>
            </w:r>
            <w:r w:rsidR="007407E4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f-Pump</w:t>
            </w:r>
          </w:p>
        </w:tc>
        <w:tc>
          <w:tcPr>
            <w:tcW w:w="1094" w:type="dxa"/>
            <w:gridSpan w:val="2"/>
          </w:tcPr>
          <w:p w:rsidR="007407E4" w:rsidRPr="00C82BE8" w:rsidRDefault="00630C50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69" w:type="dxa"/>
          </w:tcPr>
          <w:p w:rsidR="007407E4" w:rsidRPr="00C82BE8" w:rsidRDefault="00630C50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82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5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59, 0.86</w:t>
            </w:r>
          </w:p>
        </w:tc>
        <w:tc>
          <w:tcPr>
            <w:tcW w:w="1055" w:type="dxa"/>
          </w:tcPr>
          <w:p w:rsidR="007407E4" w:rsidRPr="00C82BE8" w:rsidRDefault="00F7285F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0.0</w:t>
            </w:r>
            <w:r w:rsidR="007407E4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009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2"/>
          </w:tcPr>
          <w:p w:rsidR="007407E4" w:rsidRPr="00C82BE8" w:rsidRDefault="00630C50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069" w:type="dxa"/>
          </w:tcPr>
          <w:p w:rsidR="007407E4" w:rsidRPr="00C82BE8" w:rsidRDefault="00630C50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86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</w:t>
            </w:r>
            <w:r w:rsidR="00F728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6</w:t>
            </w:r>
            <w:r w:rsidR="00F7285F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, 0.80</w:t>
            </w:r>
          </w:p>
        </w:tc>
        <w:tc>
          <w:tcPr>
            <w:tcW w:w="1055" w:type="dxa"/>
          </w:tcPr>
          <w:p w:rsidR="007407E4" w:rsidRPr="00C82BE8" w:rsidRDefault="00F7285F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78.6</w:t>
            </w:r>
            <w:r w:rsidR="007407E4"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Early ICU (2–8 h)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n-Pump</w:t>
            </w:r>
          </w:p>
        </w:tc>
        <w:tc>
          <w:tcPr>
            <w:tcW w:w="1094" w:type="dxa"/>
            <w:gridSpan w:val="2"/>
          </w:tcPr>
          <w:p w:rsidR="007407E4" w:rsidRPr="00C82BE8" w:rsidRDefault="00630C50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69" w:type="dxa"/>
          </w:tcPr>
          <w:p w:rsidR="007407E4" w:rsidRPr="00C82BE8" w:rsidRDefault="00630C50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27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59, 0.83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5.2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035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f-Pump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25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81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4, 0.86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069" w:type="dxa"/>
          </w:tcPr>
          <w:p w:rsidR="007407E4" w:rsidRPr="00C82BE8" w:rsidRDefault="00630C50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52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6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65, 0.83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7.2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016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bookmarkStart w:id="11" w:name="OLE_LINK286"/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  <w:bookmarkEnd w:id="11"/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Late ICU (12–48 h)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n-Pump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27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84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57, 0.95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9.9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ind w:firstLineChars="250" w:firstLine="52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2" w:name="_Hlk210341233"/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f-Pump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80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2, 0.86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bookmarkEnd w:id="12"/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232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83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68, 0.91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84.9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DF377F" w:rsidP="00226C38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verall Periop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lastRenderedPageBreak/>
              <w:t>On-Pump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67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6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64, 0.84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1.0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106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Off-Pump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12, 0.70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NA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0.01</w:t>
            </w:r>
          </w:p>
        </w:tc>
      </w:tr>
      <w:tr w:rsidR="00C82BE8" w:rsidRPr="00C82BE8" w:rsidTr="00DF377F">
        <w:trPr>
          <w:trHeight w:val="300"/>
        </w:trPr>
        <w:tc>
          <w:tcPr>
            <w:tcW w:w="2119" w:type="dxa"/>
          </w:tcPr>
          <w:p w:rsidR="007407E4" w:rsidRPr="00C82BE8" w:rsidRDefault="007407E4" w:rsidP="00226C38">
            <w:pPr>
              <w:jc w:val="center"/>
              <w:rPr>
                <w:rFonts w:ascii="Times New Roman" w:eastAsia="PingFang SC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Total</w:t>
            </w:r>
          </w:p>
        </w:tc>
        <w:tc>
          <w:tcPr>
            <w:tcW w:w="1094" w:type="dxa"/>
            <w:gridSpan w:val="2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069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197</w:t>
            </w:r>
          </w:p>
        </w:tc>
        <w:tc>
          <w:tcPr>
            <w:tcW w:w="182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1833" w:type="dxa"/>
          </w:tcPr>
          <w:p w:rsidR="007407E4" w:rsidRPr="00C82BE8" w:rsidRDefault="007407E4" w:rsidP="00226C38">
            <w:pPr>
              <w:ind w:firstLineChars="150" w:firstLine="31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57, 0.81</w:t>
            </w:r>
          </w:p>
        </w:tc>
        <w:tc>
          <w:tcPr>
            <w:tcW w:w="1055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64.3%</w:t>
            </w:r>
          </w:p>
        </w:tc>
        <w:tc>
          <w:tcPr>
            <w:tcW w:w="1798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0.024</w:t>
            </w:r>
          </w:p>
        </w:tc>
        <w:tc>
          <w:tcPr>
            <w:tcW w:w="1054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szCs w:val="21"/>
              </w:rPr>
              <w:t>REM</w:t>
            </w:r>
          </w:p>
        </w:tc>
        <w:tc>
          <w:tcPr>
            <w:tcW w:w="1750" w:type="dxa"/>
          </w:tcPr>
          <w:p w:rsidR="007407E4" w:rsidRPr="00C82BE8" w:rsidRDefault="007407E4" w:rsidP="00226C38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C82BE8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:rsidR="00DF377F" w:rsidRPr="00DF377F" w:rsidRDefault="00DF377F" w:rsidP="00DF377F">
      <w:pPr>
        <w:rPr>
          <w:rFonts w:ascii="Times New Roman" w:hAnsi="Times New Roman" w:cs="Times New Roman"/>
          <w:sz w:val="24"/>
        </w:rPr>
      </w:pPr>
      <w:bookmarkStart w:id="13" w:name="OLE_LINK21"/>
      <w:bookmarkStart w:id="14" w:name="OLE_LINK69"/>
      <w:bookmarkStart w:id="15" w:name="OLE_LINK70"/>
      <w:r w:rsidRPr="00DF377F">
        <w:rPr>
          <w:rFonts w:ascii="Times New Roman" w:hAnsi="Times New Roman" w:cs="Times New Roman"/>
          <w:color w:val="000000" w:themeColor="text1"/>
          <w:sz w:val="24"/>
        </w:rPr>
        <w:t>Abbreviations:</w:t>
      </w:r>
      <w:bookmarkEnd w:id="13"/>
      <w:r w:rsidRPr="00DF377F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bookmarkEnd w:id="14"/>
      <w:bookmarkEnd w:id="15"/>
      <w:r w:rsidRPr="00DF377F">
        <w:rPr>
          <w:rFonts w:ascii="Times New Roman" w:hAnsi="Times New Roman" w:cs="Times New Roman"/>
          <w:color w:val="000000" w:themeColor="text1"/>
          <w:sz w:val="24"/>
        </w:rPr>
        <w:t xml:space="preserve">CVS, cardiovascular surgery; </w:t>
      </w:r>
      <w:bookmarkStart w:id="16" w:name="OLE_LINK72"/>
      <w:bookmarkStart w:id="17" w:name="OLE_LINK33"/>
      <w:r w:rsidRPr="00DF377F">
        <w:rPr>
          <w:rFonts w:ascii="Times New Roman" w:hAnsi="Times New Roman" w:cs="Times New Roman"/>
          <w:color w:val="000000" w:themeColor="text1"/>
          <w:sz w:val="24"/>
        </w:rPr>
        <w:t>Early ICU</w:t>
      </w:r>
      <w:bookmarkEnd w:id="16"/>
      <w:r w:rsidRPr="00DF377F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r w:rsidR="00BC237B">
        <w:rPr>
          <w:rFonts w:ascii="Times New Roman" w:hAnsi="Times New Roman" w:cs="Times New Roman" w:hint="eastAsia"/>
          <w:color w:val="000000" w:themeColor="text1"/>
          <w:sz w:val="24"/>
        </w:rPr>
        <w:t>e</w:t>
      </w:r>
      <w:r w:rsidRPr="00DF377F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arly </w:t>
      </w:r>
      <w:bookmarkStart w:id="18" w:name="OLE_LINK73"/>
      <w:r w:rsid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>i</w:t>
      </w:r>
      <w:r w:rsidR="00BC237B" w:rsidRP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ntensive </w:t>
      </w:r>
      <w:r w:rsid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>c</w:t>
      </w:r>
      <w:r w:rsidR="00BC237B" w:rsidRP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are </w:t>
      </w:r>
      <w:r w:rsid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>u</w:t>
      </w:r>
      <w:r w:rsidR="00BC237B" w:rsidRP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>nit</w:t>
      </w:r>
      <w:bookmarkEnd w:id="18"/>
      <w:r w:rsidRPr="00DF377F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period</w:t>
      </w:r>
      <w:r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(2-8</w:t>
      </w:r>
      <w:r>
        <w:rPr>
          <w:rFonts w:ascii="Times New Roman" w:hAnsi="Times New Roman" w:cs="Times New Roman" w:hint="eastAsia"/>
          <w:color w:val="0F1115"/>
          <w:sz w:val="24"/>
          <w:shd w:val="clear" w:color="auto" w:fill="FFFFFF"/>
        </w:rPr>
        <w:t>h</w:t>
      </w:r>
      <w:r>
        <w:rPr>
          <w:rFonts w:ascii="Times New Roman" w:hAnsi="Times New Roman" w:cs="Times New Roman"/>
          <w:color w:val="0F1115"/>
          <w:sz w:val="24"/>
          <w:shd w:val="clear" w:color="auto" w:fill="FFFFFF"/>
        </w:rPr>
        <w:t>)</w:t>
      </w:r>
      <w:bookmarkEnd w:id="17"/>
      <w:r w:rsidRPr="00DF377F">
        <w:rPr>
          <w:rFonts w:ascii="Times New Roman" w:hAnsi="Times New Roman" w:cs="Times New Roman"/>
          <w:color w:val="0F1115"/>
          <w:sz w:val="24"/>
          <w:shd w:val="clear" w:color="auto" w:fill="FFFFFF"/>
        </w:rPr>
        <w:t>;</w:t>
      </w:r>
      <w:r w:rsidRPr="00DF377F">
        <w:rPr>
          <w:rFonts w:ascii="Times New Roman" w:hAnsi="Times New Roman" w:cs="Times New Roman"/>
          <w:color w:val="000000" w:themeColor="text1"/>
          <w:sz w:val="24"/>
        </w:rPr>
        <w:t xml:space="preserve"> FEM, fixed effect model;</w:t>
      </w:r>
      <w:r w:rsidRPr="00DF377F">
        <w:rPr>
          <w:rFonts w:ascii="Times New Roman" w:hAnsi="Times New Roman" w:cs="Times New Roman"/>
          <w:sz w:val="24"/>
        </w:rPr>
        <w:t xml:space="preserve"> Intraop, intraoperative period; Immed PO, immediate postoperative period</w:t>
      </w:r>
      <w:r w:rsidRPr="00DF377F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>
        <w:rPr>
          <w:rFonts w:ascii="Times New Roman" w:hAnsi="Times New Roman" w:cs="Times New Roman"/>
          <w:color w:val="000000" w:themeColor="text1"/>
          <w:sz w:val="24"/>
        </w:rPr>
        <w:t>Late</w:t>
      </w:r>
      <w:r w:rsidRPr="00DF377F">
        <w:rPr>
          <w:rFonts w:ascii="Times New Roman" w:hAnsi="Times New Roman" w:cs="Times New Roman"/>
          <w:color w:val="000000" w:themeColor="text1"/>
          <w:sz w:val="24"/>
        </w:rPr>
        <w:t xml:space="preserve"> ICU, </w:t>
      </w:r>
      <w:r w:rsid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>l</w:t>
      </w:r>
      <w:r>
        <w:rPr>
          <w:rFonts w:ascii="Times New Roman" w:hAnsi="Times New Roman" w:cs="Times New Roman"/>
          <w:color w:val="0F1115"/>
          <w:sz w:val="24"/>
          <w:shd w:val="clear" w:color="auto" w:fill="FFFFFF"/>
        </w:rPr>
        <w:t>ate</w:t>
      </w:r>
      <w:r w:rsidRPr="00DF377F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</w:t>
      </w:r>
      <w:r w:rsid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>i</w:t>
      </w:r>
      <w:r w:rsidR="00BC237B" w:rsidRP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ntensive </w:t>
      </w:r>
      <w:r w:rsid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>c</w:t>
      </w:r>
      <w:r w:rsidR="00BC237B" w:rsidRP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are </w:t>
      </w:r>
      <w:r w:rsid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>u</w:t>
      </w:r>
      <w:r w:rsidR="00BC237B" w:rsidRPr="00BC237B">
        <w:rPr>
          <w:rFonts w:ascii="Times New Roman" w:hAnsi="Times New Roman" w:cs="Times New Roman"/>
          <w:color w:val="0F1115"/>
          <w:sz w:val="24"/>
          <w:shd w:val="clear" w:color="auto" w:fill="FFFFFF"/>
        </w:rPr>
        <w:t>nit</w:t>
      </w:r>
      <w:r w:rsidRPr="00DF377F"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period</w:t>
      </w:r>
      <w:r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(12-48</w:t>
      </w:r>
      <w:r>
        <w:rPr>
          <w:rFonts w:ascii="Times New Roman" w:hAnsi="Times New Roman" w:cs="Times New Roman" w:hint="eastAsia"/>
          <w:color w:val="0F1115"/>
          <w:sz w:val="24"/>
          <w:shd w:val="clear" w:color="auto" w:fill="FFFFFF"/>
        </w:rPr>
        <w:t>h</w:t>
      </w:r>
      <w:r>
        <w:rPr>
          <w:rFonts w:ascii="Times New Roman" w:hAnsi="Times New Roman" w:cs="Times New Roman"/>
          <w:color w:val="0F1115"/>
          <w:sz w:val="24"/>
          <w:shd w:val="clear" w:color="auto" w:fill="FFFFFF"/>
        </w:rPr>
        <w:t>)</w:t>
      </w:r>
      <w:r w:rsidRPr="00DF377F">
        <w:rPr>
          <w:rFonts w:ascii="Times New Roman" w:hAnsi="Times New Roman" w:cs="Times New Roman"/>
          <w:color w:val="0F1115"/>
          <w:sz w:val="24"/>
          <w:shd w:val="clear" w:color="auto" w:fill="FFFFFF"/>
        </w:rPr>
        <w:t>;</w:t>
      </w:r>
      <w:r>
        <w:rPr>
          <w:rFonts w:ascii="Times New Roman" w:hAnsi="Times New Roman" w:cs="Times New Roman"/>
          <w:color w:val="0F1115"/>
          <w:sz w:val="24"/>
          <w:shd w:val="clear" w:color="auto" w:fill="FFFFFF"/>
        </w:rPr>
        <w:t xml:space="preserve"> </w:t>
      </w:r>
      <w:r w:rsidRPr="00DF377F">
        <w:rPr>
          <w:rFonts w:ascii="Times New Roman" w:hAnsi="Times New Roman" w:cs="Times New Roman"/>
          <w:color w:val="000000" w:themeColor="text1"/>
          <w:sz w:val="24"/>
        </w:rPr>
        <w:t xml:space="preserve">MD, mean difference; </w:t>
      </w:r>
      <w:r w:rsidR="00515E33" w:rsidRPr="00EC3C02">
        <w:rPr>
          <w:rFonts w:ascii="Times New Roman" w:hAnsi="Times New Roman" w:cs="Times New Roman"/>
          <w:i/>
          <w:iCs/>
          <w:color w:val="000000" w:themeColor="text1"/>
          <w:sz w:val="24"/>
        </w:rPr>
        <w:t>r</w:t>
      </w:r>
      <w:r w:rsidR="00515E33" w:rsidRPr="00EC3C02">
        <w:rPr>
          <w:rFonts w:ascii="Times New Roman" w:hAnsi="Times New Roman" w:cs="Times New Roman"/>
          <w:color w:val="000000" w:themeColor="text1"/>
          <w:sz w:val="24"/>
        </w:rPr>
        <w:t>, correlation coefficient;</w:t>
      </w:r>
      <w:r w:rsidR="00515E33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F377F">
        <w:rPr>
          <w:rFonts w:ascii="Times New Roman" w:hAnsi="Times New Roman" w:cs="Times New Roman"/>
          <w:color w:val="000000" w:themeColor="text1"/>
          <w:sz w:val="24"/>
        </w:rPr>
        <w:t xml:space="preserve">NCVS, non-cardiovascular surgery; NA, not applicable; </w:t>
      </w:r>
      <w:r w:rsidR="00BC237B" w:rsidRPr="00BC237B">
        <w:rPr>
          <w:rFonts w:ascii="Times New Roman" w:hAnsi="Times New Roman" w:cs="Times New Roman"/>
          <w:color w:val="000000" w:themeColor="text1"/>
          <w:sz w:val="24"/>
        </w:rPr>
        <w:t xml:space="preserve">Off-Pump, </w:t>
      </w:r>
      <w:r w:rsidR="00BC237B">
        <w:rPr>
          <w:rFonts w:ascii="Times New Roman" w:hAnsi="Times New Roman" w:cs="Times New Roman"/>
          <w:color w:val="000000" w:themeColor="text1"/>
          <w:sz w:val="24"/>
        </w:rPr>
        <w:t>o</w:t>
      </w:r>
      <w:r w:rsidR="00BC237B" w:rsidRPr="00BC237B">
        <w:rPr>
          <w:rFonts w:ascii="Times New Roman" w:hAnsi="Times New Roman" w:cs="Times New Roman"/>
          <w:color w:val="000000" w:themeColor="text1"/>
          <w:sz w:val="24"/>
        </w:rPr>
        <w:t>ff-</w:t>
      </w:r>
      <w:r w:rsidR="00BC237B">
        <w:rPr>
          <w:rFonts w:ascii="Times New Roman" w:hAnsi="Times New Roman" w:cs="Times New Roman"/>
          <w:color w:val="000000" w:themeColor="text1"/>
          <w:sz w:val="24"/>
        </w:rPr>
        <w:t>c</w:t>
      </w:r>
      <w:r w:rsidR="00BC237B" w:rsidRPr="00BC237B">
        <w:rPr>
          <w:rFonts w:ascii="Times New Roman" w:hAnsi="Times New Roman" w:cs="Times New Roman"/>
          <w:color w:val="000000" w:themeColor="text1"/>
          <w:sz w:val="24"/>
        </w:rPr>
        <w:t xml:space="preserve">ardiopulmonary </w:t>
      </w:r>
      <w:r w:rsidR="00BC237B">
        <w:rPr>
          <w:rFonts w:ascii="Times New Roman" w:hAnsi="Times New Roman" w:cs="Times New Roman"/>
          <w:color w:val="000000" w:themeColor="text1"/>
          <w:sz w:val="24"/>
        </w:rPr>
        <w:t>b</w:t>
      </w:r>
      <w:r w:rsidR="00BC237B" w:rsidRPr="00BC237B">
        <w:rPr>
          <w:rFonts w:ascii="Times New Roman" w:hAnsi="Times New Roman" w:cs="Times New Roman"/>
          <w:color w:val="000000" w:themeColor="text1"/>
          <w:sz w:val="24"/>
        </w:rPr>
        <w:t>ypass</w:t>
      </w:r>
      <w:r w:rsidR="00BC237B">
        <w:rPr>
          <w:rFonts w:ascii="Times New Roman" w:hAnsi="Times New Roman" w:cs="Times New Roman"/>
          <w:color w:val="000000" w:themeColor="text1"/>
          <w:sz w:val="24"/>
        </w:rPr>
        <w:t>;</w:t>
      </w:r>
      <w:r w:rsidR="00BC237B" w:rsidRPr="00BC237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B84409" w:rsidRPr="00BC237B">
        <w:rPr>
          <w:rFonts w:ascii="Times New Roman" w:hAnsi="Times New Roman" w:cs="Times New Roman"/>
          <w:color w:val="000000" w:themeColor="text1"/>
          <w:sz w:val="24"/>
        </w:rPr>
        <w:t xml:space="preserve">On-Pump, </w:t>
      </w:r>
      <w:r w:rsidR="00B84409">
        <w:rPr>
          <w:rFonts w:ascii="Times New Roman" w:hAnsi="Times New Roman" w:cs="Times New Roman"/>
          <w:color w:val="000000" w:themeColor="text1"/>
          <w:sz w:val="24"/>
        </w:rPr>
        <w:t>o</w:t>
      </w:r>
      <w:r w:rsidR="00B84409" w:rsidRPr="00BC237B">
        <w:rPr>
          <w:rFonts w:ascii="Times New Roman" w:hAnsi="Times New Roman" w:cs="Times New Roman"/>
          <w:color w:val="000000" w:themeColor="text1"/>
          <w:sz w:val="24"/>
        </w:rPr>
        <w:t>n-</w:t>
      </w:r>
      <w:r w:rsidR="00B84409">
        <w:rPr>
          <w:rFonts w:ascii="Times New Roman" w:hAnsi="Times New Roman" w:cs="Times New Roman"/>
          <w:color w:val="000000" w:themeColor="text1"/>
          <w:sz w:val="24"/>
        </w:rPr>
        <w:t>c</w:t>
      </w:r>
      <w:r w:rsidR="00B84409" w:rsidRPr="00BC237B">
        <w:rPr>
          <w:rFonts w:ascii="Times New Roman" w:hAnsi="Times New Roman" w:cs="Times New Roman"/>
          <w:color w:val="000000" w:themeColor="text1"/>
          <w:sz w:val="24"/>
        </w:rPr>
        <w:t xml:space="preserve">ardiopulmonary </w:t>
      </w:r>
      <w:r w:rsidR="00B84409">
        <w:rPr>
          <w:rFonts w:ascii="Times New Roman" w:hAnsi="Times New Roman" w:cs="Times New Roman"/>
          <w:color w:val="000000" w:themeColor="text1"/>
          <w:sz w:val="24"/>
        </w:rPr>
        <w:t>b</w:t>
      </w:r>
      <w:r w:rsidR="00B84409" w:rsidRPr="00BC237B">
        <w:rPr>
          <w:rFonts w:ascii="Times New Roman" w:hAnsi="Times New Roman" w:cs="Times New Roman"/>
          <w:color w:val="000000" w:themeColor="text1"/>
          <w:sz w:val="24"/>
        </w:rPr>
        <w:t>ypass;</w:t>
      </w:r>
      <w:r w:rsidR="00B8440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DF377F">
        <w:rPr>
          <w:rFonts w:ascii="Times New Roman" w:hAnsi="Times New Roman" w:cs="Times New Roman"/>
          <w:sz w:val="24"/>
        </w:rPr>
        <w:t xml:space="preserve">Overall Periop, overall perioperative period; PostInd, post-induction period; </w:t>
      </w:r>
      <w:r w:rsidRPr="00DF377F">
        <w:rPr>
          <w:rFonts w:ascii="Times New Roman" w:hAnsi="Times New Roman" w:cs="Times New Roman"/>
          <w:color w:val="000000" w:themeColor="text1"/>
          <w:sz w:val="24"/>
        </w:rPr>
        <w:t>REM, random effect model; 95% CI, 95% confidence interval.</w:t>
      </w:r>
    </w:p>
    <w:p w:rsidR="007407E4" w:rsidRPr="00512378" w:rsidRDefault="007407E4" w:rsidP="007407E4">
      <w:pPr>
        <w:rPr>
          <w:sz w:val="28"/>
          <w:szCs w:val="28"/>
        </w:rPr>
      </w:pPr>
    </w:p>
    <w:p w:rsidR="00193D1D" w:rsidRPr="007407E4" w:rsidRDefault="00193D1D"/>
    <w:sectPr w:rsidR="00193D1D" w:rsidRPr="007407E4" w:rsidSect="007407E4">
      <w:pgSz w:w="16840" w:h="11900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ingFang SC">
    <w:panose1 w:val="020B0400000000000000"/>
    <w:charset w:val="86"/>
    <w:family w:val="swiss"/>
    <w:pitch w:val="variable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7E4"/>
    <w:rsid w:val="00003C1F"/>
    <w:rsid w:val="00004D61"/>
    <w:rsid w:val="000134E2"/>
    <w:rsid w:val="000138BF"/>
    <w:rsid w:val="000142A6"/>
    <w:rsid w:val="00015305"/>
    <w:rsid w:val="00016D2A"/>
    <w:rsid w:val="00020694"/>
    <w:rsid w:val="0002257B"/>
    <w:rsid w:val="00022DED"/>
    <w:rsid w:val="000245E0"/>
    <w:rsid w:val="00031D1D"/>
    <w:rsid w:val="00032BEA"/>
    <w:rsid w:val="00036E0D"/>
    <w:rsid w:val="00037FC6"/>
    <w:rsid w:val="000439A8"/>
    <w:rsid w:val="00043C52"/>
    <w:rsid w:val="00044575"/>
    <w:rsid w:val="0004582B"/>
    <w:rsid w:val="0004682F"/>
    <w:rsid w:val="00050354"/>
    <w:rsid w:val="0005434A"/>
    <w:rsid w:val="0005713B"/>
    <w:rsid w:val="0005766C"/>
    <w:rsid w:val="000608AA"/>
    <w:rsid w:val="00062162"/>
    <w:rsid w:val="00062EF1"/>
    <w:rsid w:val="00064EF4"/>
    <w:rsid w:val="0006500C"/>
    <w:rsid w:val="00065B20"/>
    <w:rsid w:val="0007111E"/>
    <w:rsid w:val="00071504"/>
    <w:rsid w:val="00074850"/>
    <w:rsid w:val="00074D41"/>
    <w:rsid w:val="00074F69"/>
    <w:rsid w:val="00075AE2"/>
    <w:rsid w:val="00077E27"/>
    <w:rsid w:val="00081CD0"/>
    <w:rsid w:val="00081FFA"/>
    <w:rsid w:val="000822C2"/>
    <w:rsid w:val="00082629"/>
    <w:rsid w:val="00082866"/>
    <w:rsid w:val="00082BD8"/>
    <w:rsid w:val="00086AE1"/>
    <w:rsid w:val="00090578"/>
    <w:rsid w:val="0009421F"/>
    <w:rsid w:val="0009596E"/>
    <w:rsid w:val="000A1A32"/>
    <w:rsid w:val="000A2E5D"/>
    <w:rsid w:val="000A407B"/>
    <w:rsid w:val="000A4741"/>
    <w:rsid w:val="000A4890"/>
    <w:rsid w:val="000A5941"/>
    <w:rsid w:val="000A6590"/>
    <w:rsid w:val="000A714A"/>
    <w:rsid w:val="000A7965"/>
    <w:rsid w:val="000B0B42"/>
    <w:rsid w:val="000B1728"/>
    <w:rsid w:val="000B4A2C"/>
    <w:rsid w:val="000B50FD"/>
    <w:rsid w:val="000B5750"/>
    <w:rsid w:val="000B74B6"/>
    <w:rsid w:val="000C0AD8"/>
    <w:rsid w:val="000C0C74"/>
    <w:rsid w:val="000C11DC"/>
    <w:rsid w:val="000C1C98"/>
    <w:rsid w:val="000C3384"/>
    <w:rsid w:val="000C42ED"/>
    <w:rsid w:val="000C7A98"/>
    <w:rsid w:val="000D1E3C"/>
    <w:rsid w:val="000D41B2"/>
    <w:rsid w:val="000D4323"/>
    <w:rsid w:val="000D54E6"/>
    <w:rsid w:val="000D5BA2"/>
    <w:rsid w:val="000D5DA4"/>
    <w:rsid w:val="000E0758"/>
    <w:rsid w:val="000E3B23"/>
    <w:rsid w:val="000E3E8A"/>
    <w:rsid w:val="000E56EB"/>
    <w:rsid w:val="000E7AD7"/>
    <w:rsid w:val="000E7D36"/>
    <w:rsid w:val="000F10E0"/>
    <w:rsid w:val="000F25CA"/>
    <w:rsid w:val="000F2874"/>
    <w:rsid w:val="000F4D11"/>
    <w:rsid w:val="000F5333"/>
    <w:rsid w:val="000F7A73"/>
    <w:rsid w:val="000F7B33"/>
    <w:rsid w:val="00101084"/>
    <w:rsid w:val="001012E0"/>
    <w:rsid w:val="00104B21"/>
    <w:rsid w:val="00105CF9"/>
    <w:rsid w:val="001073AD"/>
    <w:rsid w:val="001113DD"/>
    <w:rsid w:val="00112C11"/>
    <w:rsid w:val="00114924"/>
    <w:rsid w:val="00116FEB"/>
    <w:rsid w:val="00117BED"/>
    <w:rsid w:val="001200A7"/>
    <w:rsid w:val="00120614"/>
    <w:rsid w:val="00122230"/>
    <w:rsid w:val="001245B2"/>
    <w:rsid w:val="00125DA2"/>
    <w:rsid w:val="001349B9"/>
    <w:rsid w:val="0013555C"/>
    <w:rsid w:val="001358B6"/>
    <w:rsid w:val="0013659A"/>
    <w:rsid w:val="00136DA5"/>
    <w:rsid w:val="00136DAE"/>
    <w:rsid w:val="001370F1"/>
    <w:rsid w:val="00137174"/>
    <w:rsid w:val="00140DDD"/>
    <w:rsid w:val="00141EAC"/>
    <w:rsid w:val="0014278D"/>
    <w:rsid w:val="00143344"/>
    <w:rsid w:val="00144356"/>
    <w:rsid w:val="00145086"/>
    <w:rsid w:val="00146B64"/>
    <w:rsid w:val="0014749D"/>
    <w:rsid w:val="00153352"/>
    <w:rsid w:val="0015419E"/>
    <w:rsid w:val="00154F30"/>
    <w:rsid w:val="0015546E"/>
    <w:rsid w:val="001602AA"/>
    <w:rsid w:val="00160416"/>
    <w:rsid w:val="00162598"/>
    <w:rsid w:val="001625E5"/>
    <w:rsid w:val="00163BEB"/>
    <w:rsid w:val="00164B5C"/>
    <w:rsid w:val="00167BAF"/>
    <w:rsid w:val="00170DBB"/>
    <w:rsid w:val="0017220E"/>
    <w:rsid w:val="001725E3"/>
    <w:rsid w:val="00180AF4"/>
    <w:rsid w:val="00181CA1"/>
    <w:rsid w:val="00182BAD"/>
    <w:rsid w:val="001847D6"/>
    <w:rsid w:val="00184F22"/>
    <w:rsid w:val="00185E3E"/>
    <w:rsid w:val="00190706"/>
    <w:rsid w:val="001909F1"/>
    <w:rsid w:val="00193D1D"/>
    <w:rsid w:val="0019558B"/>
    <w:rsid w:val="001961DE"/>
    <w:rsid w:val="001A2258"/>
    <w:rsid w:val="001A361A"/>
    <w:rsid w:val="001B4181"/>
    <w:rsid w:val="001B5BF4"/>
    <w:rsid w:val="001B62B1"/>
    <w:rsid w:val="001B7313"/>
    <w:rsid w:val="001C2AFE"/>
    <w:rsid w:val="001C2F4A"/>
    <w:rsid w:val="001C42DE"/>
    <w:rsid w:val="001C631D"/>
    <w:rsid w:val="001C634E"/>
    <w:rsid w:val="001C6C8C"/>
    <w:rsid w:val="001C7931"/>
    <w:rsid w:val="001D0EB6"/>
    <w:rsid w:val="001D1055"/>
    <w:rsid w:val="001D2635"/>
    <w:rsid w:val="001D2C1F"/>
    <w:rsid w:val="001D3F96"/>
    <w:rsid w:val="001D4AB7"/>
    <w:rsid w:val="001D4DC1"/>
    <w:rsid w:val="001D4EBB"/>
    <w:rsid w:val="001D54B5"/>
    <w:rsid w:val="001D5CAC"/>
    <w:rsid w:val="001D5ECA"/>
    <w:rsid w:val="001E0BF8"/>
    <w:rsid w:val="001E127B"/>
    <w:rsid w:val="001E5516"/>
    <w:rsid w:val="001E573A"/>
    <w:rsid w:val="001F0EEE"/>
    <w:rsid w:val="001F3D32"/>
    <w:rsid w:val="001F44A5"/>
    <w:rsid w:val="002000D9"/>
    <w:rsid w:val="00202628"/>
    <w:rsid w:val="00203085"/>
    <w:rsid w:val="002037A6"/>
    <w:rsid w:val="0020432D"/>
    <w:rsid w:val="0020455F"/>
    <w:rsid w:val="0020623C"/>
    <w:rsid w:val="002063DF"/>
    <w:rsid w:val="002170D5"/>
    <w:rsid w:val="0022059F"/>
    <w:rsid w:val="002210CB"/>
    <w:rsid w:val="00222E42"/>
    <w:rsid w:val="002235BD"/>
    <w:rsid w:val="00226AA8"/>
    <w:rsid w:val="002305A9"/>
    <w:rsid w:val="00231408"/>
    <w:rsid w:val="002319D8"/>
    <w:rsid w:val="002335D8"/>
    <w:rsid w:val="002354E8"/>
    <w:rsid w:val="00236DD2"/>
    <w:rsid w:val="0024045B"/>
    <w:rsid w:val="00240ED7"/>
    <w:rsid w:val="00241901"/>
    <w:rsid w:val="00241963"/>
    <w:rsid w:val="0024320C"/>
    <w:rsid w:val="002437B6"/>
    <w:rsid w:val="0024380D"/>
    <w:rsid w:val="0024580E"/>
    <w:rsid w:val="00245F51"/>
    <w:rsid w:val="00246200"/>
    <w:rsid w:val="002479AC"/>
    <w:rsid w:val="00250D98"/>
    <w:rsid w:val="00253EAB"/>
    <w:rsid w:val="00254A55"/>
    <w:rsid w:val="00255C9E"/>
    <w:rsid w:val="00263BDB"/>
    <w:rsid w:val="00265243"/>
    <w:rsid w:val="00265812"/>
    <w:rsid w:val="00267D4B"/>
    <w:rsid w:val="00270C6E"/>
    <w:rsid w:val="00274C93"/>
    <w:rsid w:val="00275196"/>
    <w:rsid w:val="00275962"/>
    <w:rsid w:val="002763AB"/>
    <w:rsid w:val="00277CE3"/>
    <w:rsid w:val="002821A4"/>
    <w:rsid w:val="00282CAC"/>
    <w:rsid w:val="00283805"/>
    <w:rsid w:val="00283BAA"/>
    <w:rsid w:val="00286935"/>
    <w:rsid w:val="00286F38"/>
    <w:rsid w:val="00290FCF"/>
    <w:rsid w:val="0029394E"/>
    <w:rsid w:val="00297E3E"/>
    <w:rsid w:val="002A3C80"/>
    <w:rsid w:val="002B047D"/>
    <w:rsid w:val="002B0A5F"/>
    <w:rsid w:val="002B1625"/>
    <w:rsid w:val="002B1EB8"/>
    <w:rsid w:val="002B3F30"/>
    <w:rsid w:val="002C06EB"/>
    <w:rsid w:val="002C0724"/>
    <w:rsid w:val="002C3DDE"/>
    <w:rsid w:val="002C40BE"/>
    <w:rsid w:val="002C57E0"/>
    <w:rsid w:val="002C586F"/>
    <w:rsid w:val="002C67B8"/>
    <w:rsid w:val="002C7CEF"/>
    <w:rsid w:val="002D11D4"/>
    <w:rsid w:val="002D15F9"/>
    <w:rsid w:val="002D1A68"/>
    <w:rsid w:val="002D31E7"/>
    <w:rsid w:val="002D35F0"/>
    <w:rsid w:val="002D43CD"/>
    <w:rsid w:val="002E0CC0"/>
    <w:rsid w:val="002E2D83"/>
    <w:rsid w:val="002E3306"/>
    <w:rsid w:val="002E387A"/>
    <w:rsid w:val="002E467D"/>
    <w:rsid w:val="002E50AA"/>
    <w:rsid w:val="002E5F86"/>
    <w:rsid w:val="002E6564"/>
    <w:rsid w:val="002E712E"/>
    <w:rsid w:val="002E7CEE"/>
    <w:rsid w:val="002E7D7C"/>
    <w:rsid w:val="002F149F"/>
    <w:rsid w:val="002F1CF0"/>
    <w:rsid w:val="002F2B0E"/>
    <w:rsid w:val="002F48B3"/>
    <w:rsid w:val="002F7956"/>
    <w:rsid w:val="00300895"/>
    <w:rsid w:val="003014D4"/>
    <w:rsid w:val="00301C77"/>
    <w:rsid w:val="0030249C"/>
    <w:rsid w:val="00303741"/>
    <w:rsid w:val="00303763"/>
    <w:rsid w:val="00305A53"/>
    <w:rsid w:val="00305F6E"/>
    <w:rsid w:val="003066F2"/>
    <w:rsid w:val="0031043C"/>
    <w:rsid w:val="003112D2"/>
    <w:rsid w:val="003115EB"/>
    <w:rsid w:val="003123EF"/>
    <w:rsid w:val="00317816"/>
    <w:rsid w:val="00321967"/>
    <w:rsid w:val="00321A94"/>
    <w:rsid w:val="00321D1F"/>
    <w:rsid w:val="003227B9"/>
    <w:rsid w:val="0032470B"/>
    <w:rsid w:val="0033677A"/>
    <w:rsid w:val="0034048F"/>
    <w:rsid w:val="00342FA2"/>
    <w:rsid w:val="00344744"/>
    <w:rsid w:val="00346AD4"/>
    <w:rsid w:val="0034789A"/>
    <w:rsid w:val="003507F9"/>
    <w:rsid w:val="00350803"/>
    <w:rsid w:val="00351352"/>
    <w:rsid w:val="00353610"/>
    <w:rsid w:val="00353866"/>
    <w:rsid w:val="00360954"/>
    <w:rsid w:val="00362407"/>
    <w:rsid w:val="003634F5"/>
    <w:rsid w:val="0036371A"/>
    <w:rsid w:val="00364CA8"/>
    <w:rsid w:val="0036601C"/>
    <w:rsid w:val="00367DC2"/>
    <w:rsid w:val="003705E9"/>
    <w:rsid w:val="00371458"/>
    <w:rsid w:val="0037195B"/>
    <w:rsid w:val="00371A46"/>
    <w:rsid w:val="00374AFD"/>
    <w:rsid w:val="00375939"/>
    <w:rsid w:val="00375B5A"/>
    <w:rsid w:val="00377BCE"/>
    <w:rsid w:val="0038222F"/>
    <w:rsid w:val="0038361D"/>
    <w:rsid w:val="0038399B"/>
    <w:rsid w:val="00383C33"/>
    <w:rsid w:val="003841F1"/>
    <w:rsid w:val="003848BE"/>
    <w:rsid w:val="003850BC"/>
    <w:rsid w:val="003859EC"/>
    <w:rsid w:val="00386404"/>
    <w:rsid w:val="00386ED2"/>
    <w:rsid w:val="003901C7"/>
    <w:rsid w:val="00390AFD"/>
    <w:rsid w:val="00392B0A"/>
    <w:rsid w:val="003942F8"/>
    <w:rsid w:val="00394358"/>
    <w:rsid w:val="00394BEC"/>
    <w:rsid w:val="00395570"/>
    <w:rsid w:val="00395699"/>
    <w:rsid w:val="00396DE1"/>
    <w:rsid w:val="003A1F50"/>
    <w:rsid w:val="003B1989"/>
    <w:rsid w:val="003B2345"/>
    <w:rsid w:val="003B238E"/>
    <w:rsid w:val="003B32E0"/>
    <w:rsid w:val="003B3370"/>
    <w:rsid w:val="003B4635"/>
    <w:rsid w:val="003B77D0"/>
    <w:rsid w:val="003C02AB"/>
    <w:rsid w:val="003C29D2"/>
    <w:rsid w:val="003C483F"/>
    <w:rsid w:val="003C48AD"/>
    <w:rsid w:val="003C5E81"/>
    <w:rsid w:val="003C7ABE"/>
    <w:rsid w:val="003D0A43"/>
    <w:rsid w:val="003D131D"/>
    <w:rsid w:val="003D1B41"/>
    <w:rsid w:val="003D1B82"/>
    <w:rsid w:val="003D249F"/>
    <w:rsid w:val="003D2DAE"/>
    <w:rsid w:val="003D3285"/>
    <w:rsid w:val="003D334C"/>
    <w:rsid w:val="003D3BBE"/>
    <w:rsid w:val="003D47BD"/>
    <w:rsid w:val="003D5A75"/>
    <w:rsid w:val="003D7529"/>
    <w:rsid w:val="003E1E49"/>
    <w:rsid w:val="003E7D43"/>
    <w:rsid w:val="003F1F95"/>
    <w:rsid w:val="003F2365"/>
    <w:rsid w:val="003F255D"/>
    <w:rsid w:val="003F3C16"/>
    <w:rsid w:val="003F55BF"/>
    <w:rsid w:val="003F7867"/>
    <w:rsid w:val="004000DC"/>
    <w:rsid w:val="004003E6"/>
    <w:rsid w:val="00401507"/>
    <w:rsid w:val="0040394C"/>
    <w:rsid w:val="004041F6"/>
    <w:rsid w:val="00406FD9"/>
    <w:rsid w:val="00411E91"/>
    <w:rsid w:val="0041257D"/>
    <w:rsid w:val="00413623"/>
    <w:rsid w:val="00414037"/>
    <w:rsid w:val="00414B91"/>
    <w:rsid w:val="00414BC1"/>
    <w:rsid w:val="00421A9E"/>
    <w:rsid w:val="00421F15"/>
    <w:rsid w:val="0042629B"/>
    <w:rsid w:val="00427F0A"/>
    <w:rsid w:val="00431883"/>
    <w:rsid w:val="00433519"/>
    <w:rsid w:val="00433CE7"/>
    <w:rsid w:val="00433D93"/>
    <w:rsid w:val="00434963"/>
    <w:rsid w:val="004353E6"/>
    <w:rsid w:val="00435F98"/>
    <w:rsid w:val="004363FB"/>
    <w:rsid w:val="00437353"/>
    <w:rsid w:val="00440F36"/>
    <w:rsid w:val="004412D3"/>
    <w:rsid w:val="004418D5"/>
    <w:rsid w:val="0044618B"/>
    <w:rsid w:val="00450854"/>
    <w:rsid w:val="00451364"/>
    <w:rsid w:val="00451776"/>
    <w:rsid w:val="00452966"/>
    <w:rsid w:val="00453F78"/>
    <w:rsid w:val="0045433C"/>
    <w:rsid w:val="00455883"/>
    <w:rsid w:val="00456DCF"/>
    <w:rsid w:val="00464CFC"/>
    <w:rsid w:val="00464D1E"/>
    <w:rsid w:val="00466FD2"/>
    <w:rsid w:val="00470555"/>
    <w:rsid w:val="00472B86"/>
    <w:rsid w:val="004737FD"/>
    <w:rsid w:val="00473A75"/>
    <w:rsid w:val="00477A4E"/>
    <w:rsid w:val="0048004A"/>
    <w:rsid w:val="00480B09"/>
    <w:rsid w:val="004851C8"/>
    <w:rsid w:val="00485CE1"/>
    <w:rsid w:val="00490F2F"/>
    <w:rsid w:val="00493027"/>
    <w:rsid w:val="004932DE"/>
    <w:rsid w:val="0049517C"/>
    <w:rsid w:val="0049721D"/>
    <w:rsid w:val="00497677"/>
    <w:rsid w:val="00497EED"/>
    <w:rsid w:val="004A01AA"/>
    <w:rsid w:val="004A08FB"/>
    <w:rsid w:val="004A095D"/>
    <w:rsid w:val="004A0BA1"/>
    <w:rsid w:val="004A1215"/>
    <w:rsid w:val="004A166E"/>
    <w:rsid w:val="004A3AC7"/>
    <w:rsid w:val="004A4982"/>
    <w:rsid w:val="004A4C0F"/>
    <w:rsid w:val="004A561F"/>
    <w:rsid w:val="004B0025"/>
    <w:rsid w:val="004B02E5"/>
    <w:rsid w:val="004B27E6"/>
    <w:rsid w:val="004B2A49"/>
    <w:rsid w:val="004B2B6C"/>
    <w:rsid w:val="004B4A64"/>
    <w:rsid w:val="004B4E80"/>
    <w:rsid w:val="004B50E7"/>
    <w:rsid w:val="004B75DC"/>
    <w:rsid w:val="004B7D76"/>
    <w:rsid w:val="004C0838"/>
    <w:rsid w:val="004C1249"/>
    <w:rsid w:val="004C131D"/>
    <w:rsid w:val="004C1ACC"/>
    <w:rsid w:val="004D20B5"/>
    <w:rsid w:val="004D3804"/>
    <w:rsid w:val="004D3B4E"/>
    <w:rsid w:val="004D6E51"/>
    <w:rsid w:val="004E1C1F"/>
    <w:rsid w:val="004E4661"/>
    <w:rsid w:val="004E7F21"/>
    <w:rsid w:val="004F0DE2"/>
    <w:rsid w:val="004F0F39"/>
    <w:rsid w:val="004F0F9D"/>
    <w:rsid w:val="004F22DA"/>
    <w:rsid w:val="004F270E"/>
    <w:rsid w:val="004F4B03"/>
    <w:rsid w:val="004F5ACD"/>
    <w:rsid w:val="004F5D1F"/>
    <w:rsid w:val="004F641A"/>
    <w:rsid w:val="00502272"/>
    <w:rsid w:val="00503AA3"/>
    <w:rsid w:val="005049E9"/>
    <w:rsid w:val="0050722D"/>
    <w:rsid w:val="005112C2"/>
    <w:rsid w:val="00511EC0"/>
    <w:rsid w:val="0051229B"/>
    <w:rsid w:val="00512378"/>
    <w:rsid w:val="00512A7F"/>
    <w:rsid w:val="0051563C"/>
    <w:rsid w:val="00515E33"/>
    <w:rsid w:val="00516ED5"/>
    <w:rsid w:val="005212DC"/>
    <w:rsid w:val="005219F1"/>
    <w:rsid w:val="00522A80"/>
    <w:rsid w:val="0052407B"/>
    <w:rsid w:val="00524889"/>
    <w:rsid w:val="00524B89"/>
    <w:rsid w:val="005268FE"/>
    <w:rsid w:val="00531B16"/>
    <w:rsid w:val="005324CB"/>
    <w:rsid w:val="00533FF5"/>
    <w:rsid w:val="00534109"/>
    <w:rsid w:val="005342C0"/>
    <w:rsid w:val="00534DAB"/>
    <w:rsid w:val="00534DE1"/>
    <w:rsid w:val="005373B5"/>
    <w:rsid w:val="005440FF"/>
    <w:rsid w:val="0054693D"/>
    <w:rsid w:val="005514FE"/>
    <w:rsid w:val="00553553"/>
    <w:rsid w:val="00554BF0"/>
    <w:rsid w:val="0055604B"/>
    <w:rsid w:val="00561A97"/>
    <w:rsid w:val="00561C6A"/>
    <w:rsid w:val="00561D38"/>
    <w:rsid w:val="005627F1"/>
    <w:rsid w:val="00562831"/>
    <w:rsid w:val="005629DA"/>
    <w:rsid w:val="005631B1"/>
    <w:rsid w:val="005712CA"/>
    <w:rsid w:val="0057275B"/>
    <w:rsid w:val="0057445A"/>
    <w:rsid w:val="005745A0"/>
    <w:rsid w:val="00575AB1"/>
    <w:rsid w:val="00575F06"/>
    <w:rsid w:val="00586E1D"/>
    <w:rsid w:val="005931D1"/>
    <w:rsid w:val="00594487"/>
    <w:rsid w:val="00594925"/>
    <w:rsid w:val="00594B66"/>
    <w:rsid w:val="0059557C"/>
    <w:rsid w:val="00595910"/>
    <w:rsid w:val="00596813"/>
    <w:rsid w:val="00596B89"/>
    <w:rsid w:val="00596F6C"/>
    <w:rsid w:val="005A022F"/>
    <w:rsid w:val="005A0ACF"/>
    <w:rsid w:val="005A11FB"/>
    <w:rsid w:val="005A1B61"/>
    <w:rsid w:val="005A2FDA"/>
    <w:rsid w:val="005A4F62"/>
    <w:rsid w:val="005A5641"/>
    <w:rsid w:val="005A5877"/>
    <w:rsid w:val="005B084D"/>
    <w:rsid w:val="005B1626"/>
    <w:rsid w:val="005B2682"/>
    <w:rsid w:val="005B4090"/>
    <w:rsid w:val="005B5404"/>
    <w:rsid w:val="005B7D7C"/>
    <w:rsid w:val="005C06AD"/>
    <w:rsid w:val="005C0E95"/>
    <w:rsid w:val="005C24CC"/>
    <w:rsid w:val="005C5B11"/>
    <w:rsid w:val="005C6AEE"/>
    <w:rsid w:val="005C7490"/>
    <w:rsid w:val="005D116C"/>
    <w:rsid w:val="005D3CED"/>
    <w:rsid w:val="005D4A62"/>
    <w:rsid w:val="005D537C"/>
    <w:rsid w:val="005D5AD3"/>
    <w:rsid w:val="005D6422"/>
    <w:rsid w:val="005D7B36"/>
    <w:rsid w:val="005D7CAE"/>
    <w:rsid w:val="005E155E"/>
    <w:rsid w:val="005E48FD"/>
    <w:rsid w:val="005E6A8A"/>
    <w:rsid w:val="005E6F71"/>
    <w:rsid w:val="005F176C"/>
    <w:rsid w:val="005F1B5C"/>
    <w:rsid w:val="005F1FAA"/>
    <w:rsid w:val="005F2009"/>
    <w:rsid w:val="005F3746"/>
    <w:rsid w:val="005F4AD9"/>
    <w:rsid w:val="005F72ED"/>
    <w:rsid w:val="006006EB"/>
    <w:rsid w:val="00601D35"/>
    <w:rsid w:val="00602167"/>
    <w:rsid w:val="00604494"/>
    <w:rsid w:val="00604761"/>
    <w:rsid w:val="00611AEA"/>
    <w:rsid w:val="00612904"/>
    <w:rsid w:val="00612AD4"/>
    <w:rsid w:val="006133CF"/>
    <w:rsid w:val="00615BD7"/>
    <w:rsid w:val="006164E3"/>
    <w:rsid w:val="006201CE"/>
    <w:rsid w:val="00621F85"/>
    <w:rsid w:val="0062286F"/>
    <w:rsid w:val="00623831"/>
    <w:rsid w:val="00624F9F"/>
    <w:rsid w:val="00625A96"/>
    <w:rsid w:val="00630C50"/>
    <w:rsid w:val="00630D63"/>
    <w:rsid w:val="00631858"/>
    <w:rsid w:val="00631A82"/>
    <w:rsid w:val="00631C89"/>
    <w:rsid w:val="006336D8"/>
    <w:rsid w:val="00634B6C"/>
    <w:rsid w:val="006353C6"/>
    <w:rsid w:val="0064161B"/>
    <w:rsid w:val="00642269"/>
    <w:rsid w:val="0064384D"/>
    <w:rsid w:val="00644A7F"/>
    <w:rsid w:val="00645180"/>
    <w:rsid w:val="0065040C"/>
    <w:rsid w:val="00650F65"/>
    <w:rsid w:val="00654590"/>
    <w:rsid w:val="006559B9"/>
    <w:rsid w:val="00655E4C"/>
    <w:rsid w:val="006603F1"/>
    <w:rsid w:val="006625E2"/>
    <w:rsid w:val="00663A96"/>
    <w:rsid w:val="0066662D"/>
    <w:rsid w:val="006667A5"/>
    <w:rsid w:val="006744D4"/>
    <w:rsid w:val="006746D5"/>
    <w:rsid w:val="006749DB"/>
    <w:rsid w:val="00674B06"/>
    <w:rsid w:val="006752E5"/>
    <w:rsid w:val="00677B73"/>
    <w:rsid w:val="00681743"/>
    <w:rsid w:val="006837D7"/>
    <w:rsid w:val="00684256"/>
    <w:rsid w:val="00684F73"/>
    <w:rsid w:val="0068635D"/>
    <w:rsid w:val="00686C8C"/>
    <w:rsid w:val="006904DA"/>
    <w:rsid w:val="0069158C"/>
    <w:rsid w:val="0069184E"/>
    <w:rsid w:val="006967DB"/>
    <w:rsid w:val="006A0E19"/>
    <w:rsid w:val="006A1C9A"/>
    <w:rsid w:val="006A1DBE"/>
    <w:rsid w:val="006A282C"/>
    <w:rsid w:val="006A29CC"/>
    <w:rsid w:val="006A36D4"/>
    <w:rsid w:val="006A63DD"/>
    <w:rsid w:val="006A762A"/>
    <w:rsid w:val="006B02CF"/>
    <w:rsid w:val="006B07F3"/>
    <w:rsid w:val="006B199D"/>
    <w:rsid w:val="006B3046"/>
    <w:rsid w:val="006B740B"/>
    <w:rsid w:val="006C06E2"/>
    <w:rsid w:val="006C438A"/>
    <w:rsid w:val="006C671F"/>
    <w:rsid w:val="006C776F"/>
    <w:rsid w:val="006D0CB5"/>
    <w:rsid w:val="006D1253"/>
    <w:rsid w:val="006D2643"/>
    <w:rsid w:val="006D4725"/>
    <w:rsid w:val="006D7A68"/>
    <w:rsid w:val="006E2696"/>
    <w:rsid w:val="006E4F49"/>
    <w:rsid w:val="006E5E48"/>
    <w:rsid w:val="006E6D61"/>
    <w:rsid w:val="006E78FC"/>
    <w:rsid w:val="006F1F0A"/>
    <w:rsid w:val="006F2140"/>
    <w:rsid w:val="006F247E"/>
    <w:rsid w:val="006F2C6B"/>
    <w:rsid w:val="006F5843"/>
    <w:rsid w:val="0070103B"/>
    <w:rsid w:val="00703F91"/>
    <w:rsid w:val="00705027"/>
    <w:rsid w:val="007073B1"/>
    <w:rsid w:val="00707BBE"/>
    <w:rsid w:val="00710164"/>
    <w:rsid w:val="007101F6"/>
    <w:rsid w:val="007103B9"/>
    <w:rsid w:val="00710A4E"/>
    <w:rsid w:val="00712423"/>
    <w:rsid w:val="00712AA8"/>
    <w:rsid w:val="007131E3"/>
    <w:rsid w:val="0071397D"/>
    <w:rsid w:val="00714BD2"/>
    <w:rsid w:val="0071590E"/>
    <w:rsid w:val="00717C5C"/>
    <w:rsid w:val="007200BA"/>
    <w:rsid w:val="00721FF9"/>
    <w:rsid w:val="007223CD"/>
    <w:rsid w:val="00723946"/>
    <w:rsid w:val="00723D23"/>
    <w:rsid w:val="0073137D"/>
    <w:rsid w:val="00735783"/>
    <w:rsid w:val="007407E4"/>
    <w:rsid w:val="007407F9"/>
    <w:rsid w:val="00741AAC"/>
    <w:rsid w:val="00743EA4"/>
    <w:rsid w:val="00744665"/>
    <w:rsid w:val="00744774"/>
    <w:rsid w:val="00744E7C"/>
    <w:rsid w:val="00746100"/>
    <w:rsid w:val="00747254"/>
    <w:rsid w:val="00747679"/>
    <w:rsid w:val="0074781F"/>
    <w:rsid w:val="00752A95"/>
    <w:rsid w:val="007539CA"/>
    <w:rsid w:val="00753C5F"/>
    <w:rsid w:val="0075452F"/>
    <w:rsid w:val="00754B50"/>
    <w:rsid w:val="00754C51"/>
    <w:rsid w:val="00754EEA"/>
    <w:rsid w:val="00755918"/>
    <w:rsid w:val="00755B4F"/>
    <w:rsid w:val="0076238E"/>
    <w:rsid w:val="0076359D"/>
    <w:rsid w:val="00763F89"/>
    <w:rsid w:val="0076436D"/>
    <w:rsid w:val="00770EFC"/>
    <w:rsid w:val="00772288"/>
    <w:rsid w:val="007819BC"/>
    <w:rsid w:val="00782FF9"/>
    <w:rsid w:val="00783693"/>
    <w:rsid w:val="007847E2"/>
    <w:rsid w:val="0078527F"/>
    <w:rsid w:val="007906E1"/>
    <w:rsid w:val="007908B0"/>
    <w:rsid w:val="00791D3C"/>
    <w:rsid w:val="00792628"/>
    <w:rsid w:val="007947E2"/>
    <w:rsid w:val="00797552"/>
    <w:rsid w:val="007A110C"/>
    <w:rsid w:val="007A13A3"/>
    <w:rsid w:val="007A27D7"/>
    <w:rsid w:val="007A356B"/>
    <w:rsid w:val="007A649D"/>
    <w:rsid w:val="007B06D7"/>
    <w:rsid w:val="007B27DC"/>
    <w:rsid w:val="007B3810"/>
    <w:rsid w:val="007B3D15"/>
    <w:rsid w:val="007B7861"/>
    <w:rsid w:val="007C0FD1"/>
    <w:rsid w:val="007C18B0"/>
    <w:rsid w:val="007C2712"/>
    <w:rsid w:val="007C2C41"/>
    <w:rsid w:val="007C46CB"/>
    <w:rsid w:val="007C594B"/>
    <w:rsid w:val="007D1940"/>
    <w:rsid w:val="007D1BC3"/>
    <w:rsid w:val="007D2873"/>
    <w:rsid w:val="007D2CB2"/>
    <w:rsid w:val="007D342F"/>
    <w:rsid w:val="007D4442"/>
    <w:rsid w:val="007D7C56"/>
    <w:rsid w:val="007E01DE"/>
    <w:rsid w:val="007E044D"/>
    <w:rsid w:val="007E0CAF"/>
    <w:rsid w:val="007E2C18"/>
    <w:rsid w:val="007E30B7"/>
    <w:rsid w:val="007E5582"/>
    <w:rsid w:val="007E6BA5"/>
    <w:rsid w:val="007F064E"/>
    <w:rsid w:val="007F0CE2"/>
    <w:rsid w:val="007F1788"/>
    <w:rsid w:val="007F188C"/>
    <w:rsid w:val="007F1C8D"/>
    <w:rsid w:val="007F42EB"/>
    <w:rsid w:val="007F5AD4"/>
    <w:rsid w:val="007F5C8A"/>
    <w:rsid w:val="007F6EA6"/>
    <w:rsid w:val="008020B3"/>
    <w:rsid w:val="008022FA"/>
    <w:rsid w:val="0080375D"/>
    <w:rsid w:val="00806462"/>
    <w:rsid w:val="0080648D"/>
    <w:rsid w:val="00807721"/>
    <w:rsid w:val="008078D1"/>
    <w:rsid w:val="008079C6"/>
    <w:rsid w:val="00812D11"/>
    <w:rsid w:val="00813932"/>
    <w:rsid w:val="0081435B"/>
    <w:rsid w:val="00817854"/>
    <w:rsid w:val="00820470"/>
    <w:rsid w:val="0082176C"/>
    <w:rsid w:val="00822787"/>
    <w:rsid w:val="00822E7F"/>
    <w:rsid w:val="008306AB"/>
    <w:rsid w:val="00832F30"/>
    <w:rsid w:val="008339A4"/>
    <w:rsid w:val="00833BD9"/>
    <w:rsid w:val="00835FD2"/>
    <w:rsid w:val="0083609C"/>
    <w:rsid w:val="00837BA4"/>
    <w:rsid w:val="00843B30"/>
    <w:rsid w:val="00843C0D"/>
    <w:rsid w:val="00844AA3"/>
    <w:rsid w:val="008453C1"/>
    <w:rsid w:val="00851117"/>
    <w:rsid w:val="008533C5"/>
    <w:rsid w:val="00854DD8"/>
    <w:rsid w:val="00856068"/>
    <w:rsid w:val="00856DFC"/>
    <w:rsid w:val="00857115"/>
    <w:rsid w:val="008606A7"/>
    <w:rsid w:val="00861A36"/>
    <w:rsid w:val="00865A85"/>
    <w:rsid w:val="0086681B"/>
    <w:rsid w:val="00872352"/>
    <w:rsid w:val="008724D8"/>
    <w:rsid w:val="00874001"/>
    <w:rsid w:val="00874757"/>
    <w:rsid w:val="00876F8A"/>
    <w:rsid w:val="00881411"/>
    <w:rsid w:val="0088147D"/>
    <w:rsid w:val="008815FD"/>
    <w:rsid w:val="008835C0"/>
    <w:rsid w:val="008851CE"/>
    <w:rsid w:val="00885502"/>
    <w:rsid w:val="008859C1"/>
    <w:rsid w:val="00887629"/>
    <w:rsid w:val="008908D3"/>
    <w:rsid w:val="00891BB0"/>
    <w:rsid w:val="00891C43"/>
    <w:rsid w:val="00891CEB"/>
    <w:rsid w:val="008A0085"/>
    <w:rsid w:val="008A0940"/>
    <w:rsid w:val="008A0E13"/>
    <w:rsid w:val="008A4929"/>
    <w:rsid w:val="008A538F"/>
    <w:rsid w:val="008B067A"/>
    <w:rsid w:val="008B0B18"/>
    <w:rsid w:val="008B276F"/>
    <w:rsid w:val="008B2D84"/>
    <w:rsid w:val="008B33C3"/>
    <w:rsid w:val="008B490F"/>
    <w:rsid w:val="008B54F1"/>
    <w:rsid w:val="008B7756"/>
    <w:rsid w:val="008B792A"/>
    <w:rsid w:val="008B7FB7"/>
    <w:rsid w:val="008C0CC1"/>
    <w:rsid w:val="008C27AF"/>
    <w:rsid w:val="008C2FA2"/>
    <w:rsid w:val="008C4309"/>
    <w:rsid w:val="008C580F"/>
    <w:rsid w:val="008C5F84"/>
    <w:rsid w:val="008C623C"/>
    <w:rsid w:val="008D2417"/>
    <w:rsid w:val="008D49E0"/>
    <w:rsid w:val="008D50E6"/>
    <w:rsid w:val="008D548E"/>
    <w:rsid w:val="008D7BD9"/>
    <w:rsid w:val="008D7BFE"/>
    <w:rsid w:val="008E1173"/>
    <w:rsid w:val="008E3D02"/>
    <w:rsid w:val="008E46BF"/>
    <w:rsid w:val="008E49D8"/>
    <w:rsid w:val="008E5A5C"/>
    <w:rsid w:val="008E5BF9"/>
    <w:rsid w:val="008E5EDA"/>
    <w:rsid w:val="008E6E03"/>
    <w:rsid w:val="008F1609"/>
    <w:rsid w:val="008F3B3F"/>
    <w:rsid w:val="008F5702"/>
    <w:rsid w:val="00900EC3"/>
    <w:rsid w:val="009041A3"/>
    <w:rsid w:val="00904FEC"/>
    <w:rsid w:val="0090501F"/>
    <w:rsid w:val="00905959"/>
    <w:rsid w:val="00906378"/>
    <w:rsid w:val="00906732"/>
    <w:rsid w:val="00906741"/>
    <w:rsid w:val="0091399F"/>
    <w:rsid w:val="00913F6C"/>
    <w:rsid w:val="00914BCB"/>
    <w:rsid w:val="009164AA"/>
    <w:rsid w:val="00916F43"/>
    <w:rsid w:val="00917373"/>
    <w:rsid w:val="0092150F"/>
    <w:rsid w:val="00925964"/>
    <w:rsid w:val="00926DD3"/>
    <w:rsid w:val="009330AD"/>
    <w:rsid w:val="009338E1"/>
    <w:rsid w:val="0093530B"/>
    <w:rsid w:val="00935E47"/>
    <w:rsid w:val="009378C3"/>
    <w:rsid w:val="00937D5C"/>
    <w:rsid w:val="00943452"/>
    <w:rsid w:val="00943ABE"/>
    <w:rsid w:val="009470EF"/>
    <w:rsid w:val="00947A1A"/>
    <w:rsid w:val="009503B9"/>
    <w:rsid w:val="0095150C"/>
    <w:rsid w:val="00951DE1"/>
    <w:rsid w:val="009536BB"/>
    <w:rsid w:val="00953724"/>
    <w:rsid w:val="00953B5A"/>
    <w:rsid w:val="00954543"/>
    <w:rsid w:val="009567BC"/>
    <w:rsid w:val="00957441"/>
    <w:rsid w:val="00960C5B"/>
    <w:rsid w:val="00961B0F"/>
    <w:rsid w:val="00962A42"/>
    <w:rsid w:val="009673AB"/>
    <w:rsid w:val="0096772D"/>
    <w:rsid w:val="00970E12"/>
    <w:rsid w:val="00970FD5"/>
    <w:rsid w:val="0097354B"/>
    <w:rsid w:val="00974881"/>
    <w:rsid w:val="00974D0C"/>
    <w:rsid w:val="00974D16"/>
    <w:rsid w:val="00975883"/>
    <w:rsid w:val="00976739"/>
    <w:rsid w:val="00976A56"/>
    <w:rsid w:val="00981E27"/>
    <w:rsid w:val="00982427"/>
    <w:rsid w:val="00983834"/>
    <w:rsid w:val="00983B6E"/>
    <w:rsid w:val="00983C55"/>
    <w:rsid w:val="00986344"/>
    <w:rsid w:val="009866BE"/>
    <w:rsid w:val="00986972"/>
    <w:rsid w:val="00987371"/>
    <w:rsid w:val="00990AD0"/>
    <w:rsid w:val="00990FFF"/>
    <w:rsid w:val="00993F08"/>
    <w:rsid w:val="0099460D"/>
    <w:rsid w:val="00994929"/>
    <w:rsid w:val="00995722"/>
    <w:rsid w:val="009958E3"/>
    <w:rsid w:val="00995B58"/>
    <w:rsid w:val="009A03D1"/>
    <w:rsid w:val="009A05B9"/>
    <w:rsid w:val="009A07EB"/>
    <w:rsid w:val="009A3714"/>
    <w:rsid w:val="009A4578"/>
    <w:rsid w:val="009A6695"/>
    <w:rsid w:val="009A6CB7"/>
    <w:rsid w:val="009A6E4B"/>
    <w:rsid w:val="009A7BA0"/>
    <w:rsid w:val="009B3AF8"/>
    <w:rsid w:val="009B6207"/>
    <w:rsid w:val="009B7310"/>
    <w:rsid w:val="009C2551"/>
    <w:rsid w:val="009C3E6C"/>
    <w:rsid w:val="009C3F15"/>
    <w:rsid w:val="009C537C"/>
    <w:rsid w:val="009C5AB1"/>
    <w:rsid w:val="009C5D33"/>
    <w:rsid w:val="009C7E60"/>
    <w:rsid w:val="009D07E6"/>
    <w:rsid w:val="009D0C1D"/>
    <w:rsid w:val="009D4D9D"/>
    <w:rsid w:val="009D5270"/>
    <w:rsid w:val="009D5928"/>
    <w:rsid w:val="009D5B29"/>
    <w:rsid w:val="009D6D9A"/>
    <w:rsid w:val="009D7594"/>
    <w:rsid w:val="009E418A"/>
    <w:rsid w:val="009E4BA4"/>
    <w:rsid w:val="009E5483"/>
    <w:rsid w:val="009E5942"/>
    <w:rsid w:val="009E623A"/>
    <w:rsid w:val="009E6B4D"/>
    <w:rsid w:val="009E6E0B"/>
    <w:rsid w:val="009F0097"/>
    <w:rsid w:val="009F0B87"/>
    <w:rsid w:val="009F1A11"/>
    <w:rsid w:val="009F4338"/>
    <w:rsid w:val="009F4B19"/>
    <w:rsid w:val="009F6751"/>
    <w:rsid w:val="00A01AED"/>
    <w:rsid w:val="00A02242"/>
    <w:rsid w:val="00A0533C"/>
    <w:rsid w:val="00A059E8"/>
    <w:rsid w:val="00A05E9F"/>
    <w:rsid w:val="00A06644"/>
    <w:rsid w:val="00A0710E"/>
    <w:rsid w:val="00A071F6"/>
    <w:rsid w:val="00A0796A"/>
    <w:rsid w:val="00A102AA"/>
    <w:rsid w:val="00A10EF6"/>
    <w:rsid w:val="00A10F03"/>
    <w:rsid w:val="00A11483"/>
    <w:rsid w:val="00A135E0"/>
    <w:rsid w:val="00A13A8B"/>
    <w:rsid w:val="00A14C97"/>
    <w:rsid w:val="00A1529A"/>
    <w:rsid w:val="00A15465"/>
    <w:rsid w:val="00A17081"/>
    <w:rsid w:val="00A172FE"/>
    <w:rsid w:val="00A20EBF"/>
    <w:rsid w:val="00A225DB"/>
    <w:rsid w:val="00A231CD"/>
    <w:rsid w:val="00A24515"/>
    <w:rsid w:val="00A26FB6"/>
    <w:rsid w:val="00A330A2"/>
    <w:rsid w:val="00A34A86"/>
    <w:rsid w:val="00A35CBF"/>
    <w:rsid w:val="00A36B17"/>
    <w:rsid w:val="00A40B57"/>
    <w:rsid w:val="00A42FAB"/>
    <w:rsid w:val="00A45D5D"/>
    <w:rsid w:val="00A45E13"/>
    <w:rsid w:val="00A5152B"/>
    <w:rsid w:val="00A53278"/>
    <w:rsid w:val="00A572AF"/>
    <w:rsid w:val="00A60535"/>
    <w:rsid w:val="00A612A3"/>
    <w:rsid w:val="00A6141C"/>
    <w:rsid w:val="00A62087"/>
    <w:rsid w:val="00A630AE"/>
    <w:rsid w:val="00A63B45"/>
    <w:rsid w:val="00A646C6"/>
    <w:rsid w:val="00A67364"/>
    <w:rsid w:val="00A70CD6"/>
    <w:rsid w:val="00A7146D"/>
    <w:rsid w:val="00A729C8"/>
    <w:rsid w:val="00A730B5"/>
    <w:rsid w:val="00A73168"/>
    <w:rsid w:val="00A76B87"/>
    <w:rsid w:val="00A841CB"/>
    <w:rsid w:val="00A8480B"/>
    <w:rsid w:val="00A851C0"/>
    <w:rsid w:val="00A85AF8"/>
    <w:rsid w:val="00A85C2F"/>
    <w:rsid w:val="00A90481"/>
    <w:rsid w:val="00A91AC8"/>
    <w:rsid w:val="00A920FB"/>
    <w:rsid w:val="00A921F6"/>
    <w:rsid w:val="00A954AD"/>
    <w:rsid w:val="00A95724"/>
    <w:rsid w:val="00A95A10"/>
    <w:rsid w:val="00A96F97"/>
    <w:rsid w:val="00AA17E7"/>
    <w:rsid w:val="00AA2333"/>
    <w:rsid w:val="00AA4245"/>
    <w:rsid w:val="00AA499D"/>
    <w:rsid w:val="00AA4D4E"/>
    <w:rsid w:val="00AA76FB"/>
    <w:rsid w:val="00AB0345"/>
    <w:rsid w:val="00AB5586"/>
    <w:rsid w:val="00AB5CE9"/>
    <w:rsid w:val="00AB6B0D"/>
    <w:rsid w:val="00AB7474"/>
    <w:rsid w:val="00AC0999"/>
    <w:rsid w:val="00AC0D1D"/>
    <w:rsid w:val="00AC1811"/>
    <w:rsid w:val="00AC2594"/>
    <w:rsid w:val="00AC4289"/>
    <w:rsid w:val="00AC44DE"/>
    <w:rsid w:val="00AC5860"/>
    <w:rsid w:val="00AD0206"/>
    <w:rsid w:val="00AD34FB"/>
    <w:rsid w:val="00AD39E9"/>
    <w:rsid w:val="00AD5492"/>
    <w:rsid w:val="00AE02E6"/>
    <w:rsid w:val="00AE294E"/>
    <w:rsid w:val="00AE3E62"/>
    <w:rsid w:val="00AE7D34"/>
    <w:rsid w:val="00AF0953"/>
    <w:rsid w:val="00AF0DCE"/>
    <w:rsid w:val="00AF11AF"/>
    <w:rsid w:val="00AF189D"/>
    <w:rsid w:val="00AF2448"/>
    <w:rsid w:val="00AF2A43"/>
    <w:rsid w:val="00AF4231"/>
    <w:rsid w:val="00AF486C"/>
    <w:rsid w:val="00AF4AB8"/>
    <w:rsid w:val="00AF4B05"/>
    <w:rsid w:val="00AF6B3B"/>
    <w:rsid w:val="00B014C7"/>
    <w:rsid w:val="00B02866"/>
    <w:rsid w:val="00B04ECA"/>
    <w:rsid w:val="00B059EB"/>
    <w:rsid w:val="00B05C94"/>
    <w:rsid w:val="00B1517F"/>
    <w:rsid w:val="00B15DEA"/>
    <w:rsid w:val="00B165D8"/>
    <w:rsid w:val="00B17C15"/>
    <w:rsid w:val="00B2002E"/>
    <w:rsid w:val="00B202F1"/>
    <w:rsid w:val="00B2040E"/>
    <w:rsid w:val="00B21045"/>
    <w:rsid w:val="00B24E50"/>
    <w:rsid w:val="00B253EB"/>
    <w:rsid w:val="00B25979"/>
    <w:rsid w:val="00B3021E"/>
    <w:rsid w:val="00B3116E"/>
    <w:rsid w:val="00B31F45"/>
    <w:rsid w:val="00B320DB"/>
    <w:rsid w:val="00B33069"/>
    <w:rsid w:val="00B346F3"/>
    <w:rsid w:val="00B361C4"/>
    <w:rsid w:val="00B43B84"/>
    <w:rsid w:val="00B43DB4"/>
    <w:rsid w:val="00B47DA4"/>
    <w:rsid w:val="00B51053"/>
    <w:rsid w:val="00B51AB2"/>
    <w:rsid w:val="00B51C93"/>
    <w:rsid w:val="00B52582"/>
    <w:rsid w:val="00B5268A"/>
    <w:rsid w:val="00B52AAD"/>
    <w:rsid w:val="00B531F5"/>
    <w:rsid w:val="00B535D7"/>
    <w:rsid w:val="00B53BA3"/>
    <w:rsid w:val="00B54C06"/>
    <w:rsid w:val="00B5602C"/>
    <w:rsid w:val="00B57246"/>
    <w:rsid w:val="00B604AA"/>
    <w:rsid w:val="00B613D1"/>
    <w:rsid w:val="00B646FC"/>
    <w:rsid w:val="00B64C2D"/>
    <w:rsid w:val="00B65172"/>
    <w:rsid w:val="00B65486"/>
    <w:rsid w:val="00B702B1"/>
    <w:rsid w:val="00B724A2"/>
    <w:rsid w:val="00B72A22"/>
    <w:rsid w:val="00B73D03"/>
    <w:rsid w:val="00B73D10"/>
    <w:rsid w:val="00B743AA"/>
    <w:rsid w:val="00B749F7"/>
    <w:rsid w:val="00B755D5"/>
    <w:rsid w:val="00B75806"/>
    <w:rsid w:val="00B77D0D"/>
    <w:rsid w:val="00B808C6"/>
    <w:rsid w:val="00B80B37"/>
    <w:rsid w:val="00B80D61"/>
    <w:rsid w:val="00B819E6"/>
    <w:rsid w:val="00B8298B"/>
    <w:rsid w:val="00B84185"/>
    <w:rsid w:val="00B84409"/>
    <w:rsid w:val="00B86F96"/>
    <w:rsid w:val="00B902E4"/>
    <w:rsid w:val="00B92E14"/>
    <w:rsid w:val="00B944C4"/>
    <w:rsid w:val="00BA155A"/>
    <w:rsid w:val="00BA1A42"/>
    <w:rsid w:val="00BA41B3"/>
    <w:rsid w:val="00BA4EC7"/>
    <w:rsid w:val="00BA5740"/>
    <w:rsid w:val="00BB1522"/>
    <w:rsid w:val="00BB38C4"/>
    <w:rsid w:val="00BB3D59"/>
    <w:rsid w:val="00BB3D84"/>
    <w:rsid w:val="00BB4322"/>
    <w:rsid w:val="00BB5FE6"/>
    <w:rsid w:val="00BB6D96"/>
    <w:rsid w:val="00BB70E2"/>
    <w:rsid w:val="00BC049B"/>
    <w:rsid w:val="00BC0883"/>
    <w:rsid w:val="00BC1369"/>
    <w:rsid w:val="00BC1776"/>
    <w:rsid w:val="00BC237B"/>
    <w:rsid w:val="00BC2B78"/>
    <w:rsid w:val="00BD0142"/>
    <w:rsid w:val="00BD022F"/>
    <w:rsid w:val="00BD53A4"/>
    <w:rsid w:val="00BE1B1E"/>
    <w:rsid w:val="00BE2F93"/>
    <w:rsid w:val="00BE4400"/>
    <w:rsid w:val="00BE49D1"/>
    <w:rsid w:val="00BE78BC"/>
    <w:rsid w:val="00BF0B98"/>
    <w:rsid w:val="00BF30D1"/>
    <w:rsid w:val="00BF4613"/>
    <w:rsid w:val="00BF5C98"/>
    <w:rsid w:val="00BF60A8"/>
    <w:rsid w:val="00BF68F5"/>
    <w:rsid w:val="00BF7300"/>
    <w:rsid w:val="00C002C5"/>
    <w:rsid w:val="00C023E5"/>
    <w:rsid w:val="00C02BCC"/>
    <w:rsid w:val="00C02CDD"/>
    <w:rsid w:val="00C039A5"/>
    <w:rsid w:val="00C03E1A"/>
    <w:rsid w:val="00C04A04"/>
    <w:rsid w:val="00C05A65"/>
    <w:rsid w:val="00C062AB"/>
    <w:rsid w:val="00C06BB2"/>
    <w:rsid w:val="00C1292A"/>
    <w:rsid w:val="00C15A38"/>
    <w:rsid w:val="00C1689D"/>
    <w:rsid w:val="00C17393"/>
    <w:rsid w:val="00C22D5F"/>
    <w:rsid w:val="00C2719F"/>
    <w:rsid w:val="00C27EA7"/>
    <w:rsid w:val="00C34A20"/>
    <w:rsid w:val="00C40C0B"/>
    <w:rsid w:val="00C41363"/>
    <w:rsid w:val="00C43D0C"/>
    <w:rsid w:val="00C46A26"/>
    <w:rsid w:val="00C47F29"/>
    <w:rsid w:val="00C516A0"/>
    <w:rsid w:val="00C51B77"/>
    <w:rsid w:val="00C526EB"/>
    <w:rsid w:val="00C52E75"/>
    <w:rsid w:val="00C54620"/>
    <w:rsid w:val="00C548F6"/>
    <w:rsid w:val="00C55760"/>
    <w:rsid w:val="00C561CB"/>
    <w:rsid w:val="00C56883"/>
    <w:rsid w:val="00C56E16"/>
    <w:rsid w:val="00C605BA"/>
    <w:rsid w:val="00C6177D"/>
    <w:rsid w:val="00C6297F"/>
    <w:rsid w:val="00C6386B"/>
    <w:rsid w:val="00C64BDD"/>
    <w:rsid w:val="00C66BE5"/>
    <w:rsid w:val="00C67D3C"/>
    <w:rsid w:val="00C7131D"/>
    <w:rsid w:val="00C73D63"/>
    <w:rsid w:val="00C76F18"/>
    <w:rsid w:val="00C82099"/>
    <w:rsid w:val="00C82BE8"/>
    <w:rsid w:val="00C83E6E"/>
    <w:rsid w:val="00C848C5"/>
    <w:rsid w:val="00C854CA"/>
    <w:rsid w:val="00C85DB7"/>
    <w:rsid w:val="00C8613F"/>
    <w:rsid w:val="00C87416"/>
    <w:rsid w:val="00C876C9"/>
    <w:rsid w:val="00C878C3"/>
    <w:rsid w:val="00C90396"/>
    <w:rsid w:val="00C90963"/>
    <w:rsid w:val="00C90A3B"/>
    <w:rsid w:val="00C91FB0"/>
    <w:rsid w:val="00C944FC"/>
    <w:rsid w:val="00C96D8A"/>
    <w:rsid w:val="00C972DD"/>
    <w:rsid w:val="00C97A06"/>
    <w:rsid w:val="00CA0263"/>
    <w:rsid w:val="00CA0C88"/>
    <w:rsid w:val="00CA0F5C"/>
    <w:rsid w:val="00CA1B7E"/>
    <w:rsid w:val="00CA1BBD"/>
    <w:rsid w:val="00CA7484"/>
    <w:rsid w:val="00CA7DD3"/>
    <w:rsid w:val="00CB1C0D"/>
    <w:rsid w:val="00CB1D68"/>
    <w:rsid w:val="00CB6949"/>
    <w:rsid w:val="00CC1B7A"/>
    <w:rsid w:val="00CC52E1"/>
    <w:rsid w:val="00CC70D5"/>
    <w:rsid w:val="00CD2582"/>
    <w:rsid w:val="00CD2FCB"/>
    <w:rsid w:val="00CD368C"/>
    <w:rsid w:val="00CD491C"/>
    <w:rsid w:val="00CD4CE2"/>
    <w:rsid w:val="00CD5672"/>
    <w:rsid w:val="00CE02A8"/>
    <w:rsid w:val="00CE02D5"/>
    <w:rsid w:val="00CE0998"/>
    <w:rsid w:val="00CE3AA6"/>
    <w:rsid w:val="00CE3ED5"/>
    <w:rsid w:val="00CE4495"/>
    <w:rsid w:val="00CF0A73"/>
    <w:rsid w:val="00CF4DD5"/>
    <w:rsid w:val="00CF4E4F"/>
    <w:rsid w:val="00CF7648"/>
    <w:rsid w:val="00D00BA1"/>
    <w:rsid w:val="00D0333F"/>
    <w:rsid w:val="00D0346D"/>
    <w:rsid w:val="00D041E0"/>
    <w:rsid w:val="00D05B92"/>
    <w:rsid w:val="00D069D2"/>
    <w:rsid w:val="00D10AD2"/>
    <w:rsid w:val="00D1139C"/>
    <w:rsid w:val="00D11EA7"/>
    <w:rsid w:val="00D128EA"/>
    <w:rsid w:val="00D137D4"/>
    <w:rsid w:val="00D13AC6"/>
    <w:rsid w:val="00D14913"/>
    <w:rsid w:val="00D17A20"/>
    <w:rsid w:val="00D209F5"/>
    <w:rsid w:val="00D2104C"/>
    <w:rsid w:val="00D21843"/>
    <w:rsid w:val="00D256AD"/>
    <w:rsid w:val="00D3127C"/>
    <w:rsid w:val="00D327C6"/>
    <w:rsid w:val="00D32F4F"/>
    <w:rsid w:val="00D34291"/>
    <w:rsid w:val="00D351CB"/>
    <w:rsid w:val="00D36A84"/>
    <w:rsid w:val="00D372F6"/>
    <w:rsid w:val="00D4048C"/>
    <w:rsid w:val="00D4091B"/>
    <w:rsid w:val="00D41C3A"/>
    <w:rsid w:val="00D423E5"/>
    <w:rsid w:val="00D47152"/>
    <w:rsid w:val="00D47D20"/>
    <w:rsid w:val="00D50B70"/>
    <w:rsid w:val="00D51843"/>
    <w:rsid w:val="00D518BB"/>
    <w:rsid w:val="00D51B88"/>
    <w:rsid w:val="00D53ABE"/>
    <w:rsid w:val="00D55855"/>
    <w:rsid w:val="00D57F7E"/>
    <w:rsid w:val="00D60A1E"/>
    <w:rsid w:val="00D620FA"/>
    <w:rsid w:val="00D63250"/>
    <w:rsid w:val="00D6453C"/>
    <w:rsid w:val="00D672C1"/>
    <w:rsid w:val="00D70B00"/>
    <w:rsid w:val="00D7213D"/>
    <w:rsid w:val="00D722C5"/>
    <w:rsid w:val="00D7418C"/>
    <w:rsid w:val="00D75907"/>
    <w:rsid w:val="00D76B24"/>
    <w:rsid w:val="00D76FB5"/>
    <w:rsid w:val="00D809DF"/>
    <w:rsid w:val="00D8372E"/>
    <w:rsid w:val="00D84F8A"/>
    <w:rsid w:val="00D85269"/>
    <w:rsid w:val="00D852D2"/>
    <w:rsid w:val="00D8543C"/>
    <w:rsid w:val="00D87377"/>
    <w:rsid w:val="00D87CD5"/>
    <w:rsid w:val="00D90808"/>
    <w:rsid w:val="00D9088A"/>
    <w:rsid w:val="00D91C6E"/>
    <w:rsid w:val="00D93AF3"/>
    <w:rsid w:val="00D94AEC"/>
    <w:rsid w:val="00D95B36"/>
    <w:rsid w:val="00D973C2"/>
    <w:rsid w:val="00DA0106"/>
    <w:rsid w:val="00DA1B41"/>
    <w:rsid w:val="00DA2826"/>
    <w:rsid w:val="00DA2E54"/>
    <w:rsid w:val="00DA4F30"/>
    <w:rsid w:val="00DA6A14"/>
    <w:rsid w:val="00DA6CA1"/>
    <w:rsid w:val="00DA7C72"/>
    <w:rsid w:val="00DB0EAE"/>
    <w:rsid w:val="00DB1119"/>
    <w:rsid w:val="00DB3235"/>
    <w:rsid w:val="00DB347C"/>
    <w:rsid w:val="00DB54D3"/>
    <w:rsid w:val="00DC15C7"/>
    <w:rsid w:val="00DC2E58"/>
    <w:rsid w:val="00DC3AEE"/>
    <w:rsid w:val="00DC41D8"/>
    <w:rsid w:val="00DC45CE"/>
    <w:rsid w:val="00DC47DB"/>
    <w:rsid w:val="00DC49B8"/>
    <w:rsid w:val="00DC76B0"/>
    <w:rsid w:val="00DD017B"/>
    <w:rsid w:val="00DD01E9"/>
    <w:rsid w:val="00DD0AF4"/>
    <w:rsid w:val="00DD0E2D"/>
    <w:rsid w:val="00DD3705"/>
    <w:rsid w:val="00DE0AA2"/>
    <w:rsid w:val="00DE296E"/>
    <w:rsid w:val="00DE51A7"/>
    <w:rsid w:val="00DE6246"/>
    <w:rsid w:val="00DE7A42"/>
    <w:rsid w:val="00DF05A1"/>
    <w:rsid w:val="00DF377F"/>
    <w:rsid w:val="00DF3FAF"/>
    <w:rsid w:val="00DF532E"/>
    <w:rsid w:val="00E000A2"/>
    <w:rsid w:val="00E00134"/>
    <w:rsid w:val="00E00F00"/>
    <w:rsid w:val="00E0703C"/>
    <w:rsid w:val="00E11F38"/>
    <w:rsid w:val="00E123F9"/>
    <w:rsid w:val="00E12D1F"/>
    <w:rsid w:val="00E1352F"/>
    <w:rsid w:val="00E14EEF"/>
    <w:rsid w:val="00E20CCC"/>
    <w:rsid w:val="00E214CD"/>
    <w:rsid w:val="00E220A6"/>
    <w:rsid w:val="00E22C33"/>
    <w:rsid w:val="00E257BE"/>
    <w:rsid w:val="00E30C05"/>
    <w:rsid w:val="00E31D56"/>
    <w:rsid w:val="00E31FA2"/>
    <w:rsid w:val="00E32EA5"/>
    <w:rsid w:val="00E33091"/>
    <w:rsid w:val="00E33716"/>
    <w:rsid w:val="00E36749"/>
    <w:rsid w:val="00E36E5E"/>
    <w:rsid w:val="00E37086"/>
    <w:rsid w:val="00E43C95"/>
    <w:rsid w:val="00E45684"/>
    <w:rsid w:val="00E51B4F"/>
    <w:rsid w:val="00E53739"/>
    <w:rsid w:val="00E55DD4"/>
    <w:rsid w:val="00E57901"/>
    <w:rsid w:val="00E57DC8"/>
    <w:rsid w:val="00E613A2"/>
    <w:rsid w:val="00E613C3"/>
    <w:rsid w:val="00E62389"/>
    <w:rsid w:val="00E624D6"/>
    <w:rsid w:val="00E62BB5"/>
    <w:rsid w:val="00E66184"/>
    <w:rsid w:val="00E661EA"/>
    <w:rsid w:val="00E67C04"/>
    <w:rsid w:val="00E70FAE"/>
    <w:rsid w:val="00E74346"/>
    <w:rsid w:val="00E753AF"/>
    <w:rsid w:val="00E7600E"/>
    <w:rsid w:val="00E80EB2"/>
    <w:rsid w:val="00E818DF"/>
    <w:rsid w:val="00E82011"/>
    <w:rsid w:val="00E821D5"/>
    <w:rsid w:val="00E83983"/>
    <w:rsid w:val="00E85174"/>
    <w:rsid w:val="00E87030"/>
    <w:rsid w:val="00E91866"/>
    <w:rsid w:val="00E96F08"/>
    <w:rsid w:val="00EA1EFE"/>
    <w:rsid w:val="00EA308A"/>
    <w:rsid w:val="00EA68C2"/>
    <w:rsid w:val="00EA7845"/>
    <w:rsid w:val="00EB1A63"/>
    <w:rsid w:val="00EB1C00"/>
    <w:rsid w:val="00EB3391"/>
    <w:rsid w:val="00EB49CC"/>
    <w:rsid w:val="00EB4CDA"/>
    <w:rsid w:val="00EC03F0"/>
    <w:rsid w:val="00EC0D7E"/>
    <w:rsid w:val="00EC137C"/>
    <w:rsid w:val="00EC1F77"/>
    <w:rsid w:val="00EC4F4B"/>
    <w:rsid w:val="00EC5589"/>
    <w:rsid w:val="00ED28D2"/>
    <w:rsid w:val="00ED2B4D"/>
    <w:rsid w:val="00ED351B"/>
    <w:rsid w:val="00ED3AF5"/>
    <w:rsid w:val="00ED6E78"/>
    <w:rsid w:val="00EE0FEF"/>
    <w:rsid w:val="00EE15DF"/>
    <w:rsid w:val="00EE2847"/>
    <w:rsid w:val="00EE3DAF"/>
    <w:rsid w:val="00EE4782"/>
    <w:rsid w:val="00EE4FE0"/>
    <w:rsid w:val="00EE6E71"/>
    <w:rsid w:val="00EE6F6A"/>
    <w:rsid w:val="00EF3206"/>
    <w:rsid w:val="00EF39E4"/>
    <w:rsid w:val="00EF46BB"/>
    <w:rsid w:val="00EF6B36"/>
    <w:rsid w:val="00F00326"/>
    <w:rsid w:val="00F00A4A"/>
    <w:rsid w:val="00F016A8"/>
    <w:rsid w:val="00F01E63"/>
    <w:rsid w:val="00F036A5"/>
    <w:rsid w:val="00F06DAB"/>
    <w:rsid w:val="00F0728C"/>
    <w:rsid w:val="00F118D0"/>
    <w:rsid w:val="00F12736"/>
    <w:rsid w:val="00F12F60"/>
    <w:rsid w:val="00F12FB9"/>
    <w:rsid w:val="00F148BD"/>
    <w:rsid w:val="00F14C78"/>
    <w:rsid w:val="00F20F16"/>
    <w:rsid w:val="00F214B8"/>
    <w:rsid w:val="00F21563"/>
    <w:rsid w:val="00F21F06"/>
    <w:rsid w:val="00F23DAF"/>
    <w:rsid w:val="00F25225"/>
    <w:rsid w:val="00F252A8"/>
    <w:rsid w:val="00F25FEA"/>
    <w:rsid w:val="00F26FE1"/>
    <w:rsid w:val="00F27D9A"/>
    <w:rsid w:val="00F3324A"/>
    <w:rsid w:val="00F341E1"/>
    <w:rsid w:val="00F34572"/>
    <w:rsid w:val="00F36663"/>
    <w:rsid w:val="00F4012F"/>
    <w:rsid w:val="00F42970"/>
    <w:rsid w:val="00F42979"/>
    <w:rsid w:val="00F42A56"/>
    <w:rsid w:val="00F4385F"/>
    <w:rsid w:val="00F447BF"/>
    <w:rsid w:val="00F46C45"/>
    <w:rsid w:val="00F47FCF"/>
    <w:rsid w:val="00F5220E"/>
    <w:rsid w:val="00F529CB"/>
    <w:rsid w:val="00F52DFD"/>
    <w:rsid w:val="00F54BE8"/>
    <w:rsid w:val="00F54E7B"/>
    <w:rsid w:val="00F55322"/>
    <w:rsid w:val="00F570F4"/>
    <w:rsid w:val="00F62988"/>
    <w:rsid w:val="00F64CF2"/>
    <w:rsid w:val="00F64F09"/>
    <w:rsid w:val="00F65098"/>
    <w:rsid w:val="00F660C4"/>
    <w:rsid w:val="00F6701B"/>
    <w:rsid w:val="00F67C54"/>
    <w:rsid w:val="00F70ECD"/>
    <w:rsid w:val="00F7156D"/>
    <w:rsid w:val="00F7285F"/>
    <w:rsid w:val="00F7291F"/>
    <w:rsid w:val="00F72B56"/>
    <w:rsid w:val="00F73A67"/>
    <w:rsid w:val="00F7684D"/>
    <w:rsid w:val="00F804BC"/>
    <w:rsid w:val="00F82C13"/>
    <w:rsid w:val="00F83A42"/>
    <w:rsid w:val="00F83E69"/>
    <w:rsid w:val="00F84A2F"/>
    <w:rsid w:val="00F85E6C"/>
    <w:rsid w:val="00F87486"/>
    <w:rsid w:val="00F876FA"/>
    <w:rsid w:val="00F87913"/>
    <w:rsid w:val="00F9138D"/>
    <w:rsid w:val="00F94E46"/>
    <w:rsid w:val="00F95165"/>
    <w:rsid w:val="00F95256"/>
    <w:rsid w:val="00F95960"/>
    <w:rsid w:val="00F979EE"/>
    <w:rsid w:val="00FA1845"/>
    <w:rsid w:val="00FA378C"/>
    <w:rsid w:val="00FA5743"/>
    <w:rsid w:val="00FA7E63"/>
    <w:rsid w:val="00FB07F1"/>
    <w:rsid w:val="00FB16FA"/>
    <w:rsid w:val="00FB4FA8"/>
    <w:rsid w:val="00FB6888"/>
    <w:rsid w:val="00FC11C1"/>
    <w:rsid w:val="00FC4481"/>
    <w:rsid w:val="00FC5D1E"/>
    <w:rsid w:val="00FD09AB"/>
    <w:rsid w:val="00FD2634"/>
    <w:rsid w:val="00FD270D"/>
    <w:rsid w:val="00FD3440"/>
    <w:rsid w:val="00FD378B"/>
    <w:rsid w:val="00FD4E39"/>
    <w:rsid w:val="00FD6712"/>
    <w:rsid w:val="00FD7D5B"/>
    <w:rsid w:val="00FE0746"/>
    <w:rsid w:val="00FE15C7"/>
    <w:rsid w:val="00FE271F"/>
    <w:rsid w:val="00FE291A"/>
    <w:rsid w:val="00FE2C45"/>
    <w:rsid w:val="00FE30F3"/>
    <w:rsid w:val="00FE51A4"/>
    <w:rsid w:val="00FE56F9"/>
    <w:rsid w:val="00FF0F51"/>
    <w:rsid w:val="00FF30D1"/>
    <w:rsid w:val="00FF30D4"/>
    <w:rsid w:val="00FF30FD"/>
    <w:rsid w:val="00FF3D60"/>
    <w:rsid w:val="00FF4603"/>
    <w:rsid w:val="00FF78B5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6BAC95C7-F9FA-0E4B-BC92-A2EAF7DA0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="Times New Roman (正文 CS 字体)"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07E4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rsid w:val="007407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407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407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407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407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407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8"/>
      <w:szCs w:val="28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407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8"/>
      <w:szCs w:val="28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407E4"/>
    <w:pPr>
      <w:keepNext/>
      <w:keepLines/>
      <w:outlineLvl w:val="7"/>
    </w:pPr>
    <w:rPr>
      <w:rFonts w:cstheme="majorBidi"/>
      <w:color w:val="595959" w:themeColor="text1" w:themeTint="A6"/>
      <w:sz w:val="28"/>
      <w:szCs w:val="2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407E4"/>
    <w:pPr>
      <w:keepNext/>
      <w:keepLines/>
      <w:outlineLvl w:val="8"/>
    </w:pPr>
    <w:rPr>
      <w:rFonts w:eastAsiaTheme="majorEastAsia" w:cstheme="majorBidi"/>
      <w:color w:val="595959" w:themeColor="text1" w:themeTint="A6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407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407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407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407E4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7407E4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407E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407E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407E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407E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407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407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407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407E4"/>
    <w:rPr>
      <w:rFonts w:asciiTheme="majorHAnsi" w:eastAsiaTheme="majorEastAsia" w:hAnsiTheme="majorHAnsi" w:cstheme="majorBidi"/>
      <w:color w:val="595959" w:themeColor="text1" w:themeTint="A6"/>
      <w:spacing w:val="15"/>
    </w:rPr>
  </w:style>
  <w:style w:type="paragraph" w:styleId="a7">
    <w:name w:val="Quote"/>
    <w:basedOn w:val="a"/>
    <w:next w:val="a"/>
    <w:link w:val="a8"/>
    <w:uiPriority w:val="29"/>
    <w:qFormat/>
    <w:rsid w:val="007407E4"/>
    <w:pPr>
      <w:spacing w:before="160" w:after="160"/>
      <w:jc w:val="center"/>
    </w:pPr>
    <w:rPr>
      <w:rFonts w:ascii="宋体" w:eastAsia="宋体" w:hAnsi="宋体" w:cs="Times New Roman (正文 CS 字体)"/>
      <w:i/>
      <w:iCs/>
      <w:color w:val="404040" w:themeColor="text1" w:themeTint="BF"/>
      <w:sz w:val="28"/>
      <w:szCs w:val="28"/>
    </w:rPr>
  </w:style>
  <w:style w:type="character" w:customStyle="1" w:styleId="a8">
    <w:name w:val="引用 字符"/>
    <w:basedOn w:val="a0"/>
    <w:link w:val="a7"/>
    <w:uiPriority w:val="29"/>
    <w:rsid w:val="007407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407E4"/>
    <w:pPr>
      <w:ind w:left="720"/>
      <w:contextualSpacing/>
    </w:pPr>
    <w:rPr>
      <w:rFonts w:ascii="宋体" w:eastAsia="宋体" w:hAnsi="宋体" w:cs="Times New Roman (正文 CS 字体)"/>
      <w:sz w:val="28"/>
      <w:szCs w:val="28"/>
    </w:rPr>
  </w:style>
  <w:style w:type="character" w:styleId="aa">
    <w:name w:val="Intense Emphasis"/>
    <w:basedOn w:val="a0"/>
    <w:uiPriority w:val="21"/>
    <w:qFormat/>
    <w:rsid w:val="007407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407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宋体" w:eastAsia="宋体" w:hAnsi="宋体" w:cs="Times New Roman (正文 CS 字体)"/>
      <w:i/>
      <w:iCs/>
      <w:color w:val="0F4761" w:themeColor="accent1" w:themeShade="BF"/>
      <w:sz w:val="28"/>
      <w:szCs w:val="28"/>
    </w:rPr>
  </w:style>
  <w:style w:type="character" w:customStyle="1" w:styleId="ac">
    <w:name w:val="明显引用 字符"/>
    <w:basedOn w:val="a0"/>
    <w:link w:val="ab"/>
    <w:uiPriority w:val="30"/>
    <w:rsid w:val="007407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407E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407E4"/>
    <w:rPr>
      <w:rFonts w:asciiTheme="minorHAnsi" w:eastAsiaTheme="minorEastAsia" w:hAnsiTheme="minorHAnsi" w:cstheme="minorBidi"/>
      <w:sz w:val="2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7407E4"/>
    <w:rPr>
      <w:b/>
      <w:bCs/>
    </w:rPr>
  </w:style>
  <w:style w:type="character" w:customStyle="1" w:styleId="apple-converted-space">
    <w:name w:val="apple-converted-space"/>
    <w:basedOn w:val="a0"/>
    <w:rsid w:val="007407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1595198@qq.com</dc:creator>
  <cp:keywords/>
  <dc:description/>
  <cp:lastModifiedBy>951595198@qq.com</cp:lastModifiedBy>
  <cp:revision>44</cp:revision>
  <dcterms:created xsi:type="dcterms:W3CDTF">2025-11-05T14:22:00Z</dcterms:created>
  <dcterms:modified xsi:type="dcterms:W3CDTF">2026-05-01T23:55:00Z</dcterms:modified>
</cp:coreProperties>
</file>